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572A10" w14:textId="6AB6DC24" w:rsidR="00177A9D" w:rsidRPr="00543104" w:rsidRDefault="00177A9D" w:rsidP="008C2392">
      <w:pPr>
        <w:jc w:val="center"/>
        <w:rPr>
          <w:rFonts w:ascii="Times New Roman" w:hAnsi="Times New Roman" w:cs="Times New Roman"/>
          <w:color w:val="000000" w:themeColor="text1"/>
          <w:sz w:val="32"/>
          <w:szCs w:val="32"/>
        </w:rPr>
      </w:pPr>
      <w:r w:rsidRPr="00543104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Survey </w:t>
      </w:r>
      <w:r w:rsidR="008C2392" w:rsidRPr="00543104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about Knowledge </w:t>
      </w:r>
      <w:r w:rsidRPr="00543104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of Parkinson's Disease Among Non-Parkinson's </w:t>
      </w:r>
      <w:r w:rsidR="002F7AAA" w:rsidRPr="00543104">
        <w:rPr>
          <w:rFonts w:ascii="Times New Roman" w:hAnsi="Times New Roman" w:cs="Times New Roman"/>
          <w:color w:val="000000" w:themeColor="text1"/>
          <w:sz w:val="32"/>
          <w:szCs w:val="32"/>
        </w:rPr>
        <w:t>Physicians</w:t>
      </w:r>
    </w:p>
    <w:p w14:paraId="4BD223FE" w14:textId="77777777" w:rsidR="00F712E2" w:rsidRPr="008C5668" w:rsidRDefault="00F712E2" w:rsidP="0027405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3EA491D" w14:textId="1C7B9364" w:rsidR="0027405B" w:rsidRPr="008C5668" w:rsidRDefault="00380C84" w:rsidP="0027405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ar doctor, </w:t>
      </w:r>
    </w:p>
    <w:p w14:paraId="12AC4424" w14:textId="77777777" w:rsidR="00435D0C" w:rsidRPr="008C5668" w:rsidRDefault="00435D0C" w:rsidP="00435D0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Thank you for participating in this survey!</w:t>
      </w:r>
    </w:p>
    <w:p w14:paraId="12970B90" w14:textId="2862E5ED" w:rsidR="00DF3062" w:rsidRPr="008C5668" w:rsidRDefault="00380C84" w:rsidP="005B087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survey was designed and </w:t>
      </w:r>
      <w:r w:rsidR="008D5F3C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implemented</w:t>
      </w: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y Neurology Department in Guangdong Provincial Hospital of Chinese Medicine. </w:t>
      </w:r>
      <w:r w:rsidR="000D597B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project has been approved by the Ethics Committee of Guangdong Provincial Hospital of Chinese Medicine (ZM2023-393). </w:t>
      </w:r>
      <w:r w:rsidR="006775A3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survey aims to know about the general knowledge about </w:t>
      </w:r>
      <w:r w:rsidR="00793403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ymptoms, risk and protective factors, and treatment of </w:t>
      </w:r>
      <w:r w:rsidR="006775A3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Parkinson’s disease among physicians not specializing in Parkinson’s disease</w:t>
      </w:r>
      <w:r w:rsidR="00C42D4E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0173DC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is survey consists of </w:t>
      </w:r>
      <w:r w:rsidR="00E127D4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47</w:t>
      </w:r>
      <w:r w:rsidR="000173DC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questions </w:t>
      </w:r>
      <w:r w:rsidR="00717652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bout Parkinson’s disease </w:t>
      </w:r>
      <w:r w:rsidR="000173DC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and will take approximately 15 minutes to complete.</w:t>
      </w:r>
      <w:r w:rsidR="00C42D4E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2463D4AB" w14:textId="65F90A1D" w:rsidR="00C42D4E" w:rsidRPr="008C5668" w:rsidRDefault="00C42D4E" w:rsidP="005B087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Thank</w:t>
      </w:r>
      <w:r w:rsidR="00DF3062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ou</w:t>
      </w: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gain for your </w:t>
      </w:r>
      <w:r w:rsidR="00DF3062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support</w:t>
      </w: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p w14:paraId="64342CCE" w14:textId="192B5DF2" w:rsidR="00B23EB7" w:rsidRPr="008C5668" w:rsidRDefault="00C42D4E" w:rsidP="00E73C90">
      <w:pPr>
        <w:ind w:firstLine="420"/>
        <w:jc w:val="right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B23EB7" w:rsidRPr="008C5668" w:rsidSect="00F56675">
          <w:pgSz w:w="11906" w:h="16838"/>
          <w:pgMar w:top="1440" w:right="1800" w:bottom="1440" w:left="1800" w:header="851" w:footer="992" w:gutter="0"/>
          <w:cols w:space="425"/>
          <w:docGrid w:linePitch="360"/>
        </w:sectPr>
      </w:pP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Neurology department, Guangdong Provincial Hospital of Chinese Medicine</w:t>
      </w:r>
    </w:p>
    <w:p w14:paraId="04E6A69D" w14:textId="77777777" w:rsidR="00DF0F68" w:rsidRPr="008C5668" w:rsidRDefault="00DF0F68" w:rsidP="00DF0F6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40C6E73" w14:textId="77777777" w:rsidR="00E73C90" w:rsidRPr="008C5668" w:rsidRDefault="00E73C90" w:rsidP="00DF0F68">
      <w:pPr>
        <w:rPr>
          <w:rFonts w:ascii="Times New Roman" w:hAnsi="Times New Roman" w:cs="Times New Roman"/>
          <w:color w:val="000000" w:themeColor="text1"/>
          <w:sz w:val="24"/>
          <w:szCs w:val="24"/>
        </w:rPr>
        <w:sectPr w:rsidR="00E73C90" w:rsidRPr="008C5668" w:rsidSect="00B23EB7">
          <w:type w:val="continuous"/>
          <w:pgSz w:w="11906" w:h="16838"/>
          <w:pgMar w:top="1440" w:right="1800" w:bottom="1440" w:left="1800" w:header="851" w:footer="992" w:gutter="0"/>
          <w:cols w:space="425"/>
          <w:docGrid w:linePitch="360"/>
        </w:sectPr>
      </w:pPr>
    </w:p>
    <w:p w14:paraId="4A3095BD" w14:textId="745AAC4D" w:rsidR="00AF0B1D" w:rsidRPr="008C5668" w:rsidRDefault="005D1CA4" w:rsidP="00DF0F68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8C566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ection 1: Demographic information: </w:t>
      </w:r>
    </w:p>
    <w:p w14:paraId="7CC43E6C" w14:textId="0AD5BAF2" w:rsidR="00DF0F68" w:rsidRPr="008C5668" w:rsidRDefault="00DF0F68" w:rsidP="00DF0F6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Question 1: </w:t>
      </w:r>
      <w:r w:rsidR="00520A68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What is your p</w:t>
      </w: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ofessional </w:t>
      </w:r>
      <w:r w:rsidR="00520A68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itle</w:t>
      </w:r>
      <w:r w:rsidR="00520A68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medicine?</w:t>
      </w:r>
    </w:p>
    <w:p w14:paraId="0F9B9E83" w14:textId="5318D5EA" w:rsidR="00DF0F68" w:rsidRPr="008C5668" w:rsidRDefault="00DF0F68" w:rsidP="00DF0F6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A: Chief Physician; B: Associate Chief Physician; C: Attending Physician; D: Resident Physician; E: Intern</w:t>
      </w:r>
      <w:r w:rsidR="000F322A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hysician</w:t>
      </w:r>
    </w:p>
    <w:p w14:paraId="601CC302" w14:textId="77777777" w:rsidR="00DF0F68" w:rsidRPr="008C5668" w:rsidRDefault="00DF0F68" w:rsidP="00DF0F6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A71FF24" w14:textId="3EE1EB4B" w:rsidR="00DF0F68" w:rsidRPr="008C5668" w:rsidRDefault="00DF0F68" w:rsidP="00DF0F6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Question 2: </w:t>
      </w:r>
      <w:r w:rsidR="000F322A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What is your e</w:t>
      </w: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ucational </w:t>
      </w:r>
      <w:r w:rsidR="000F322A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b</w:t>
      </w: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ackground</w:t>
      </w:r>
      <w:r w:rsidR="00B23EB7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medicine</w:t>
      </w:r>
      <w:r w:rsidR="00AD4BED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?</w:t>
      </w:r>
    </w:p>
    <w:p w14:paraId="1255D2A3" w14:textId="77777777" w:rsidR="00DF0F68" w:rsidRPr="008C5668" w:rsidRDefault="00DF0F68" w:rsidP="00DF0F6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A: Traditional Chinese Medicine + Western Medicine; B: Integrated Traditional Chinese and Western Medicine; C: Western Medicine; D: Traditional Chinese Medicine; E: Other _________</w:t>
      </w:r>
    </w:p>
    <w:p w14:paraId="017E606E" w14:textId="77777777" w:rsidR="00DF0F68" w:rsidRPr="008C5668" w:rsidRDefault="00DF0F68" w:rsidP="00DF0F6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8460BB0" w14:textId="21D4693D" w:rsidR="00DF0F68" w:rsidRPr="008C5668" w:rsidRDefault="00DF0F68" w:rsidP="00DF0F6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Question 3: </w:t>
      </w:r>
      <w:r w:rsidR="00B8206A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What is your h</w:t>
      </w: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ghest </w:t>
      </w:r>
      <w:r w:rsidR="00B8206A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egree</w:t>
      </w:r>
      <w:r w:rsidR="00B8206A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medicine?</w:t>
      </w:r>
    </w:p>
    <w:p w14:paraId="623B53D3" w14:textId="77777777" w:rsidR="00DF0F68" w:rsidRPr="008C5668" w:rsidRDefault="00DF0F68" w:rsidP="00DF0F6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A: Diploma and Below; B: Bachelor's Degree; C: Master's Degree; D: Doctorate and Above</w:t>
      </w:r>
    </w:p>
    <w:p w14:paraId="190BB8BF" w14:textId="77777777" w:rsidR="00DF0F68" w:rsidRPr="008C5668" w:rsidRDefault="00DF0F68" w:rsidP="00DF0F6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1938EA7" w14:textId="41B1096D" w:rsidR="00F900FC" w:rsidRPr="008C5668" w:rsidRDefault="00DF0F68" w:rsidP="00DF0F6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Question 4: </w:t>
      </w:r>
      <w:r w:rsidR="00F900FC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ich </w:t>
      </w: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ovince </w:t>
      </w:r>
      <w:r w:rsidR="00F900FC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o you </w:t>
      </w:r>
      <w:r w:rsidR="003C2265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work in</w:t>
      </w:r>
      <w:r w:rsidR="00F900FC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? </w:t>
      </w:r>
    </w:p>
    <w:p w14:paraId="71BB2ADC" w14:textId="34FF4F57" w:rsidR="00DF0F68" w:rsidRPr="008C5668" w:rsidRDefault="00F900FC" w:rsidP="00DF0F6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A. Guangdong Province B. Others</w:t>
      </w:r>
      <w:r w:rsidR="00DF0F68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_________</w:t>
      </w:r>
    </w:p>
    <w:p w14:paraId="346831F5" w14:textId="77777777" w:rsidR="00DF0F68" w:rsidRPr="008C5668" w:rsidRDefault="00DF0F68" w:rsidP="00DF0F6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C515D8C" w14:textId="581B57E2" w:rsidR="00DF0F68" w:rsidRPr="008C5668" w:rsidRDefault="00DF0F68" w:rsidP="00DF0F6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Question 5: </w:t>
      </w:r>
      <w:r w:rsidR="00B17A2C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at is the level of the hospital you work in? </w:t>
      </w:r>
    </w:p>
    <w:p w14:paraId="787E79A8" w14:textId="77777777" w:rsidR="00DF0F68" w:rsidRPr="008C5668" w:rsidRDefault="00DF0F68" w:rsidP="00DF0F6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A: Community Hospital (First-Grade A, First-Grade B); B: Second-Tier Hospital (Second-Grade A, Second-Grade B); C: Third-Tier Hospital (Third-Grade A, Third-Grade B, Special Grade); D: Other ___________</w:t>
      </w:r>
    </w:p>
    <w:p w14:paraId="60EB9015" w14:textId="0D560872" w:rsidR="00DF0F68" w:rsidRPr="008C5668" w:rsidRDefault="00DF0F68" w:rsidP="00DF0F6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Question 6: </w:t>
      </w:r>
      <w:r w:rsidR="00B213FE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ow many years have you practiced as a physician? </w:t>
      </w: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________ Years</w:t>
      </w:r>
    </w:p>
    <w:p w14:paraId="48035670" w14:textId="77777777" w:rsidR="00DF0F68" w:rsidRPr="008C5668" w:rsidRDefault="00DF0F68" w:rsidP="00DF0F6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317D43D" w14:textId="3B2C8F13" w:rsidR="00DF0F68" w:rsidRPr="008C5668" w:rsidRDefault="00DF0F68" w:rsidP="00DF0F6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Question 7</w:t>
      </w:r>
      <w:r w:rsidR="00702571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.1</w:t>
      </w: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="00702571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Which s</w:t>
      </w: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ecialty </w:t>
      </w:r>
      <w:r w:rsidR="00702571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id you study when you were a medical student? </w:t>
      </w:r>
    </w:p>
    <w:p w14:paraId="043601EE" w14:textId="77777777" w:rsidR="00DF0F68" w:rsidRPr="008C5668" w:rsidRDefault="00DF0F68" w:rsidP="00DF0F6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A: Neurology; B: Neurosurgery; C: Geriatrics; D: Cardiology; E: Orthopedics; F: Surgery; G: Gynecology; H: Pediatrics; I: Emergency Medicine; J: Critical Care Medicine; K: Gastroenterology; L: Endocrinology; M: Respiratory; N: Nephrology; O: Oncology; P: Psychiatry; Q: Other _________</w:t>
      </w:r>
    </w:p>
    <w:p w14:paraId="26F4ABCE" w14:textId="77777777" w:rsidR="00DF0F68" w:rsidRPr="008C5668" w:rsidRDefault="00DF0F68" w:rsidP="00DF0F6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36FB4FC" w14:textId="3BAF2B9D" w:rsidR="00DF0F68" w:rsidRPr="008C5668" w:rsidRDefault="00702571" w:rsidP="00DF0F6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Question 7.2 </w:t>
      </w:r>
      <w:r w:rsidR="00DF0F68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If Neurology is selected above:</w:t>
      </w:r>
    </w:p>
    <w:p w14:paraId="3F7EF566" w14:textId="1866D34E" w:rsidR="00DF0F68" w:rsidRPr="008C5668" w:rsidRDefault="0098458B" w:rsidP="00DF0F6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oes your research during student period </w:t>
      </w:r>
      <w:r w:rsidR="00DF0F68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involve Parkinson's disease?</w:t>
      </w:r>
    </w:p>
    <w:p w14:paraId="04991955" w14:textId="77777777" w:rsidR="00DF0F68" w:rsidRPr="008C5668" w:rsidRDefault="00DF0F68" w:rsidP="00DF0F6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A: Yes; B: No; C: Unsure</w:t>
      </w:r>
    </w:p>
    <w:p w14:paraId="006D8C1A" w14:textId="77777777" w:rsidR="00DF0F68" w:rsidRPr="008C5668" w:rsidRDefault="00DF0F68" w:rsidP="00DF0F6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5A47A18" w14:textId="2F3CB58E" w:rsidR="00DF0F68" w:rsidRPr="008C5668" w:rsidRDefault="00DF0F68" w:rsidP="00DF0F6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Question 8</w:t>
      </w:r>
      <w:r w:rsidR="00904BAD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.1</w:t>
      </w: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="008D75E9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ich department(s) have you worked in? </w:t>
      </w: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Multiple </w:t>
      </w:r>
      <w:r w:rsidR="008D75E9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hoice</w:t>
      </w:r>
      <w:r w:rsidR="008D75E9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s are allowed</w:t>
      </w: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14:paraId="11ECAA7D" w14:textId="77777777" w:rsidR="00DF0F68" w:rsidRPr="008C5668" w:rsidRDefault="00DF0F68" w:rsidP="00DF0F6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A: Neurology; B: Neurosurgery; C: Geriatrics; D: Cardiology; E: Orthopedics; F: Surgery; G: Gynecology; H: Pediatrics; I: Emergency Medicine; J: Critical Care Medicine; K: Gastroenterology; L: Endocrinology; M: Respiratory; N: Nephrology; O: Oncology; P: Psychiatry; Q: Other _________</w:t>
      </w:r>
    </w:p>
    <w:p w14:paraId="3F552C20" w14:textId="77777777" w:rsidR="00DF0F68" w:rsidRPr="008C5668" w:rsidRDefault="00DF0F68" w:rsidP="00DF0F6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18A905D" w14:textId="48C1E384" w:rsidR="00DF0F68" w:rsidRPr="008C5668" w:rsidRDefault="00904BAD" w:rsidP="00DF0F6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Question 8.2: </w:t>
      </w:r>
      <w:r w:rsidR="00DF0F68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If Neurology is selected above:</w:t>
      </w:r>
    </w:p>
    <w:p w14:paraId="7BD10970" w14:textId="7CB23951" w:rsidR="00DF0F68" w:rsidRPr="008C5668" w:rsidRDefault="00AB61B0" w:rsidP="00DF0F6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Is Parkinson’s disease a specialty in your department?</w:t>
      </w:r>
    </w:p>
    <w:p w14:paraId="1D63FCBC" w14:textId="77777777" w:rsidR="00DF0F68" w:rsidRPr="008C5668" w:rsidRDefault="00DF0F68" w:rsidP="00DF0F6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A: Yes; B: No; C: Unsure</w:t>
      </w:r>
    </w:p>
    <w:p w14:paraId="1FE37345" w14:textId="77777777" w:rsidR="00DF0F68" w:rsidRPr="008C5668" w:rsidRDefault="00DF0F68" w:rsidP="00DF0F6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7E376CF" w14:textId="77777777" w:rsidR="00CC065E" w:rsidRPr="008C5668" w:rsidRDefault="00CC065E" w:rsidP="00DF0F6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65C9F0D" w14:textId="77777777" w:rsidR="00246619" w:rsidRPr="008C5668" w:rsidRDefault="00246619" w:rsidP="00DF0F68">
      <w:pPr>
        <w:rPr>
          <w:rFonts w:ascii="Times New Roman" w:hAnsi="Times New Roman" w:cs="Times New Roman"/>
          <w:color w:val="000000" w:themeColor="text1"/>
          <w:sz w:val="24"/>
          <w:szCs w:val="24"/>
        </w:rPr>
        <w:sectPr w:rsidR="00246619" w:rsidRPr="008C5668" w:rsidSect="00B23EB7">
          <w:type w:val="continuous"/>
          <w:pgSz w:w="11906" w:h="16838"/>
          <w:pgMar w:top="1440" w:right="1800" w:bottom="1440" w:left="1800" w:header="851" w:footer="992" w:gutter="0"/>
          <w:cols w:space="425"/>
          <w:docGrid w:linePitch="360"/>
        </w:sectPr>
      </w:pPr>
    </w:p>
    <w:p w14:paraId="57407DF2" w14:textId="1C609BBC" w:rsidR="005D1CA4" w:rsidRPr="008C5668" w:rsidRDefault="005D1CA4" w:rsidP="005D1CA4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8C566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ection 2: Knowledge about Parkinson’s disease </w:t>
      </w:r>
    </w:p>
    <w:p w14:paraId="6993696E" w14:textId="77777777" w:rsidR="005D1CA4" w:rsidRPr="008C5668" w:rsidRDefault="005D1CA4" w:rsidP="00DF0F6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7D25AD3" w14:textId="75054AEE" w:rsidR="00DF0F68" w:rsidRPr="008C5668" w:rsidRDefault="00DF0F68" w:rsidP="00DF0F6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Question 9</w:t>
      </w:r>
      <w:r w:rsidR="00573E86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.1</w:t>
      </w: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="00573E86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s tremor a </w:t>
      </w: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typical manifestation of Parkinson's disease?</w:t>
      </w:r>
    </w:p>
    <w:p w14:paraId="5886C0C1" w14:textId="77777777" w:rsidR="00947CD2" w:rsidRPr="008C5668" w:rsidRDefault="00947CD2" w:rsidP="00947CD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A: I do not understand/recognize the symptom; B: I am not sure; C: Yes, it is a motor symptom of PD; D: No, it is not a motor symptom of PD</w:t>
      </w:r>
    </w:p>
    <w:p w14:paraId="16B05F06" w14:textId="77777777" w:rsidR="0087286F" w:rsidRPr="008C5668" w:rsidRDefault="0087286F" w:rsidP="00573E8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AA4D689" w14:textId="586ADD15" w:rsidR="00573E86" w:rsidRPr="008C5668" w:rsidRDefault="00573E86" w:rsidP="00573E8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Question 9.2: Is </w:t>
      </w:r>
      <w:r w:rsidR="00116D31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bradykinesia</w:t>
      </w: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 typical manifestation of Parkinson's disease?</w:t>
      </w:r>
    </w:p>
    <w:p w14:paraId="2CFBF22F" w14:textId="77777777" w:rsidR="00947CD2" w:rsidRPr="008C5668" w:rsidRDefault="00947CD2" w:rsidP="00947CD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A: I do not understand/recognize the symptom; B: I am not sure; C: Yes, it is a motor symptom of PD; D: No, it is not a motor symptom of PD</w:t>
      </w:r>
    </w:p>
    <w:p w14:paraId="5E108C2E" w14:textId="77777777" w:rsidR="0087286F" w:rsidRPr="008C5668" w:rsidRDefault="0087286F" w:rsidP="00573E8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B52A4D0" w14:textId="073A2E58" w:rsidR="00573E86" w:rsidRPr="008C5668" w:rsidRDefault="00573E86" w:rsidP="00573E8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Question 9.3: Is </w:t>
      </w:r>
      <w:r w:rsidR="000C7C5C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igidity </w:t>
      </w: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a typical manifestation of Parkinson's disease?</w:t>
      </w:r>
    </w:p>
    <w:p w14:paraId="0212F98B" w14:textId="77777777" w:rsidR="00947CD2" w:rsidRPr="008C5668" w:rsidRDefault="00947CD2" w:rsidP="00947CD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A: I do not understand/recognize the symptom; B: I am not sure; C: Yes, it is a motor symptom of PD; D: No, it is not a motor symptom of PD</w:t>
      </w:r>
    </w:p>
    <w:p w14:paraId="6984FABB" w14:textId="77777777" w:rsidR="0087286F" w:rsidRPr="008C5668" w:rsidRDefault="0087286F" w:rsidP="00573E8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9325D4E" w14:textId="3BDEB2FA" w:rsidR="00573E86" w:rsidRPr="008C5668" w:rsidRDefault="00573E86" w:rsidP="00573E8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Question 9.4: Is </w:t>
      </w:r>
      <w:r w:rsidR="000C7C5C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postural instability</w:t>
      </w: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 typical manifestation of Parkinson's disease?</w:t>
      </w:r>
    </w:p>
    <w:p w14:paraId="18E6945E" w14:textId="3139286F" w:rsidR="00947CD2" w:rsidRPr="008C5668" w:rsidRDefault="00947CD2" w:rsidP="00947CD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A: I do not understand/recognize the symptom; B: I am not sure; C: Yes, it is a motor symptom of PD; D: No, it is not a motor symptom of PD</w:t>
      </w:r>
    </w:p>
    <w:p w14:paraId="25498EAB" w14:textId="77777777" w:rsidR="00DF0F68" w:rsidRPr="008C5668" w:rsidRDefault="00DF0F68" w:rsidP="00DF0F6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1F2E9E6" w14:textId="2CA23E53" w:rsidR="00DF0F68" w:rsidRPr="008C5668" w:rsidRDefault="00DF0F68" w:rsidP="00DF0F6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Question 10</w:t>
      </w:r>
      <w:r w:rsidR="007304D5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.1</w:t>
      </w: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="007304D5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s constipation a non-motor symptom of Parkinson’s disease? </w:t>
      </w:r>
    </w:p>
    <w:p w14:paraId="02BFF354" w14:textId="77777777" w:rsidR="00947CD2" w:rsidRPr="008C5668" w:rsidRDefault="00947CD2" w:rsidP="00947CD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A: I do not understand/recognize the symptom; B: I am not sure; C: Yes, it is a non-motor symptom of PD; D: No, it is not a non-motor symptom of PD</w:t>
      </w:r>
    </w:p>
    <w:p w14:paraId="1BA98A75" w14:textId="77777777" w:rsidR="0087286F" w:rsidRPr="008C5668" w:rsidRDefault="0087286F" w:rsidP="000923C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098470F" w14:textId="2D93D6F0" w:rsidR="000923CE" w:rsidRPr="008C5668" w:rsidRDefault="000923CE" w:rsidP="000923C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Question 10.2: Is </w:t>
      </w:r>
      <w:r w:rsidR="007512D3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o</w:t>
      </w:r>
      <w:r w:rsidR="00113314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thostatic </w:t>
      </w:r>
      <w:r w:rsidR="007512D3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h</w:t>
      </w:r>
      <w:r w:rsidR="00113314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ypotension</w:t>
      </w: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 non-motor symptom of Parkinson’s disease? </w:t>
      </w:r>
    </w:p>
    <w:p w14:paraId="1C9E5F6F" w14:textId="77777777" w:rsidR="00947CD2" w:rsidRPr="008C5668" w:rsidRDefault="00947CD2" w:rsidP="00947CD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A: I do not understand/recognize the symptom; B: I am not sure; C: Yes, it is a non-motor symptom of PD; D: No, it is not a non-motor symptom of PD</w:t>
      </w:r>
    </w:p>
    <w:p w14:paraId="4F8CA1E0" w14:textId="77777777" w:rsidR="00DF772F" w:rsidRPr="008C5668" w:rsidRDefault="00DF772F" w:rsidP="000923C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90C32C0" w14:textId="79FF61D6" w:rsidR="00113314" w:rsidRPr="008C5668" w:rsidRDefault="00113314" w:rsidP="0011331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Question 10.3: Is </w:t>
      </w:r>
      <w:r w:rsidR="00890B40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AB738F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livation </w:t>
      </w: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non-motor symptom of Parkinson’s disease? </w:t>
      </w:r>
    </w:p>
    <w:p w14:paraId="1829F4BB" w14:textId="77777777" w:rsidR="00947CD2" w:rsidRPr="008C5668" w:rsidRDefault="00947CD2" w:rsidP="00947CD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A: I do not understand/recognize the symptom; B: I am not sure; C: Yes, it is a non-motor symptom of PD; D: No, it is not a non-motor symptom of PD</w:t>
      </w:r>
    </w:p>
    <w:p w14:paraId="4EFFC90A" w14:textId="77777777" w:rsidR="0087286F" w:rsidRPr="008C5668" w:rsidRDefault="0087286F" w:rsidP="00AB738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3C98989" w14:textId="5231791A" w:rsidR="00AB738F" w:rsidRPr="008C5668" w:rsidRDefault="00AB738F" w:rsidP="00AB738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Question 10.4: Is </w:t>
      </w:r>
      <w:r w:rsidR="00890B40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u</w:t>
      </w:r>
      <w:r w:rsidR="00527DD0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inary </w:t>
      </w:r>
      <w:r w:rsidR="00890B40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dysfunction</w:t>
      </w:r>
      <w:r w:rsidR="00527DD0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non-motor symptom of Parkinson’s disease? </w:t>
      </w:r>
    </w:p>
    <w:p w14:paraId="45DBB134" w14:textId="77777777" w:rsidR="00947CD2" w:rsidRPr="008C5668" w:rsidRDefault="00947CD2" w:rsidP="00947CD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A: I do not understand/recognize the symptom; B: I am not sure; C: Yes, it is a non-motor symptom of PD; D: No, it is not a non-motor symptom of PD</w:t>
      </w:r>
    </w:p>
    <w:p w14:paraId="665A92E7" w14:textId="77777777" w:rsidR="0087286F" w:rsidRPr="008C5668" w:rsidRDefault="0087286F" w:rsidP="00527DD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0384345" w14:textId="45D0625E" w:rsidR="00527DD0" w:rsidRPr="008C5668" w:rsidRDefault="00527DD0" w:rsidP="00527DD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Question 10.</w:t>
      </w:r>
      <w:r w:rsidR="0067790E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5</w:t>
      </w: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Is </w:t>
      </w:r>
      <w:r w:rsidR="00670FC8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insomnia</w:t>
      </w:r>
      <w:r w:rsidR="007B5C87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non-motor symptom of Parkinson’s disease? </w:t>
      </w:r>
    </w:p>
    <w:p w14:paraId="6F05A018" w14:textId="77777777" w:rsidR="00947CD2" w:rsidRPr="008C5668" w:rsidRDefault="00947CD2" w:rsidP="00947CD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A: I do not understand/recognize the symptom; B: I am not sure; C: Yes, it is a non-motor symptom of PD; D: No, it is not a non-motor symptom of PD</w:t>
      </w:r>
    </w:p>
    <w:p w14:paraId="3248E682" w14:textId="77777777" w:rsidR="0087286F" w:rsidRPr="008C5668" w:rsidRDefault="0087286F" w:rsidP="00303D9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0AC6ABC" w14:textId="3BC29131" w:rsidR="00303D9B" w:rsidRPr="008C5668" w:rsidRDefault="00303D9B" w:rsidP="00303D9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Question 10.6: </w:t>
      </w:r>
      <w:r w:rsidR="00E04193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Is Olfactory loss a non-motor symptom of Parkinson’s disease?</w:t>
      </w:r>
    </w:p>
    <w:p w14:paraId="193A5CC5" w14:textId="77777777" w:rsidR="00947CD2" w:rsidRPr="008C5668" w:rsidRDefault="00947CD2" w:rsidP="00947CD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A: I do not understand/recognize the symptom; B: I am not sure; C: Yes, it is a non-motor symptom of PD; D: No, it is not a non-motor symptom of PD</w:t>
      </w:r>
    </w:p>
    <w:p w14:paraId="28A7DE29" w14:textId="77777777" w:rsidR="0087286F" w:rsidRPr="008C5668" w:rsidRDefault="0087286F" w:rsidP="00303D9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DDE6455" w14:textId="77777777" w:rsidR="0087286F" w:rsidRPr="008C5668" w:rsidRDefault="0087286F" w:rsidP="00303D9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296A4CA" w14:textId="4B029A18" w:rsidR="00303D9B" w:rsidRPr="008C5668" w:rsidRDefault="00303D9B" w:rsidP="00303D9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Question 10.7: Is </w:t>
      </w:r>
      <w:r w:rsidR="00E53D4C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l</w:t>
      </w:r>
      <w:r w:rsidR="00C62D5F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w Back Pain </w:t>
      </w: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non-motor symptom of Parkinson’s disease? </w:t>
      </w:r>
    </w:p>
    <w:p w14:paraId="5CED5DF5" w14:textId="77777777" w:rsidR="00947CD2" w:rsidRPr="008C5668" w:rsidRDefault="00947CD2" w:rsidP="00947CD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A: I do not understand/recognize the symptom; B: I am not sure; C: Yes, it is a non-motor symptom of PD; D: No, it is not a non-motor symptom of PD</w:t>
      </w:r>
    </w:p>
    <w:p w14:paraId="208CD67B" w14:textId="77777777" w:rsidR="0087286F" w:rsidRPr="008C5668" w:rsidRDefault="0087286F" w:rsidP="006624E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C096719" w14:textId="17BBF403" w:rsidR="006624EA" w:rsidRPr="008C5668" w:rsidRDefault="006624EA" w:rsidP="006624E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Question 10.8: Is </w:t>
      </w:r>
      <w:r w:rsidR="00404517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apid eye movement behavior </w:t>
      </w:r>
      <w:proofErr w:type="gramStart"/>
      <w:r w:rsidR="00404517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disorder</w:t>
      </w:r>
      <w:proofErr w:type="gramEnd"/>
      <w:r w:rsidR="00404517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non-motor symptom of Parkinson’s disease? </w:t>
      </w:r>
    </w:p>
    <w:p w14:paraId="0A89A0E0" w14:textId="77777777" w:rsidR="00947CD2" w:rsidRPr="008C5668" w:rsidRDefault="00947CD2" w:rsidP="00947CD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A: I do not understand/recognize the symptom; B: I am not sure; C: Yes, it is a non-motor symptom of PD; D: No, it is not a non-motor symptom of PD</w:t>
      </w:r>
    </w:p>
    <w:p w14:paraId="4AD76A56" w14:textId="77777777" w:rsidR="0087286F" w:rsidRPr="008C5668" w:rsidRDefault="0087286F" w:rsidP="000E69A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67AB127" w14:textId="560CF9C9" w:rsidR="000E69AC" w:rsidRPr="008C5668" w:rsidRDefault="000E69AC" w:rsidP="000E69A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Question 10.9: Is </w:t>
      </w:r>
      <w:r w:rsidR="000E53CA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iaphoresis </w:t>
      </w: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non-motor symptom of Parkinson’s disease? </w:t>
      </w:r>
    </w:p>
    <w:p w14:paraId="7FB980A8" w14:textId="77777777" w:rsidR="00947CD2" w:rsidRPr="008C5668" w:rsidRDefault="00947CD2" w:rsidP="00947CD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A: I do not understand/recognize the symptom; B: I am not sure; C: Yes, it is a non-motor symptom of PD; D: No, it is not a non-motor symptom of PD</w:t>
      </w:r>
    </w:p>
    <w:p w14:paraId="294BC9C0" w14:textId="77777777" w:rsidR="0087286F" w:rsidRPr="008C5668" w:rsidRDefault="0087286F" w:rsidP="00995DB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163C686" w14:textId="451748AC" w:rsidR="00995DBE" w:rsidRPr="008C5668" w:rsidRDefault="00995DBE" w:rsidP="00995DB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Question 10.10: Is </w:t>
      </w:r>
      <w:r w:rsidR="00B046BA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="003A02C5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nxiety and</w:t>
      </w:r>
      <w:r w:rsidR="00B046BA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/or</w:t>
      </w:r>
      <w:r w:rsidR="003A02C5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046BA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="003A02C5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epression</w:t>
      </w: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 non-motor symptom of Parkinson’s disease? </w:t>
      </w:r>
    </w:p>
    <w:p w14:paraId="68A43CB3" w14:textId="77777777" w:rsidR="00947CD2" w:rsidRPr="008C5668" w:rsidRDefault="00947CD2" w:rsidP="00947CD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A: I do not understand/recognize the symptom; B: I am not sure; C: Yes, it is a non-motor symptom of PD; D: No, it is not a non-motor symptom of PD</w:t>
      </w:r>
    </w:p>
    <w:p w14:paraId="7960F8F6" w14:textId="77777777" w:rsidR="0087286F" w:rsidRPr="008C5668" w:rsidRDefault="0087286F" w:rsidP="00970B9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E783ED1" w14:textId="5B87875E" w:rsidR="00970B9A" w:rsidRPr="008C5668" w:rsidRDefault="00970B9A" w:rsidP="00970B9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Question 10.11: Is </w:t>
      </w:r>
      <w:r w:rsidR="00DF0F70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r</w:t>
      </w:r>
      <w:r w:rsidR="008B186E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stless </w:t>
      </w:r>
      <w:r w:rsidR="00DF0F70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l</w:t>
      </w:r>
      <w:r w:rsidR="008B186E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gs </w:t>
      </w:r>
      <w:r w:rsidR="00DF0F70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8B186E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yndrome </w:t>
      </w: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non-motor symptom of Parkinson’s disease? </w:t>
      </w:r>
    </w:p>
    <w:p w14:paraId="6B7AFF62" w14:textId="77777777" w:rsidR="00947CD2" w:rsidRPr="008C5668" w:rsidRDefault="00947CD2" w:rsidP="00947CD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A: I do not understand/recognize the symptom; B: I am not sure; C: Yes, it is a non-motor symptom of PD; D: No, it is not a non-motor symptom of PD</w:t>
      </w:r>
    </w:p>
    <w:p w14:paraId="4E9C3B8B" w14:textId="77777777" w:rsidR="0087286F" w:rsidRPr="008C5668" w:rsidRDefault="0087286F" w:rsidP="008B186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1ED1976" w14:textId="183BF114" w:rsidR="008B186E" w:rsidRPr="008C5668" w:rsidRDefault="008B186E" w:rsidP="008B186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Question 10.1</w:t>
      </w:r>
      <w:r w:rsidR="001D61D7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Is </w:t>
      </w:r>
      <w:r w:rsidR="009506AB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global c</w:t>
      </w: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gnitive </w:t>
      </w:r>
      <w:r w:rsidR="009506AB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="009506AB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cit </w:t>
      </w: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non-motor symptom of Parkinson’s disease? </w:t>
      </w:r>
    </w:p>
    <w:p w14:paraId="6766BD59" w14:textId="77777777" w:rsidR="00947CD2" w:rsidRPr="008C5668" w:rsidRDefault="00947CD2" w:rsidP="00947CD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A: I do not understand/recognize the symptom; B: I am not sure; C: Yes, it is a non-motor symptom of PD; D: No, it is not a non-motor symptom of PD</w:t>
      </w:r>
    </w:p>
    <w:p w14:paraId="0EECB52E" w14:textId="77777777" w:rsidR="0087286F" w:rsidRPr="008C5668" w:rsidRDefault="0087286F" w:rsidP="008B186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803519F" w14:textId="5AA534F0" w:rsidR="008B186E" w:rsidRPr="008C5668" w:rsidRDefault="008B186E" w:rsidP="008B186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Question 10.1</w:t>
      </w:r>
      <w:r w:rsidR="001D61D7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Is </w:t>
      </w:r>
      <w:r w:rsidR="001A6FC8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ctile </w:t>
      </w:r>
      <w:r w:rsidR="001A6FC8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ysfunction a non-motor symptom of Parkinson’s disease? </w:t>
      </w:r>
    </w:p>
    <w:p w14:paraId="097F753E" w14:textId="77777777" w:rsidR="00A30787" w:rsidRPr="008C5668" w:rsidRDefault="00A30787" w:rsidP="00A3078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A: I do not understand/recognize the symptom; B: I am not sure; C: Yes, it is a non-motor symptom of PD; D: No, it is not a non-motor symptom of PD</w:t>
      </w:r>
    </w:p>
    <w:p w14:paraId="4D198742" w14:textId="77777777" w:rsidR="00947CD2" w:rsidRPr="008C5668" w:rsidRDefault="00947CD2" w:rsidP="008B186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02499C6" w14:textId="68ACED53" w:rsidR="008B186E" w:rsidRPr="008C5668" w:rsidRDefault="008B186E" w:rsidP="008B186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Question 10.1</w:t>
      </w:r>
      <w:r w:rsidR="001D61D7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Is </w:t>
      </w:r>
      <w:r w:rsidR="005902CF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f</w:t>
      </w: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tigue a non-motor symptom of Parkinson’s disease? </w:t>
      </w:r>
    </w:p>
    <w:p w14:paraId="5DAAC5E8" w14:textId="57E7B406" w:rsidR="003D03C4" w:rsidRPr="008C5668" w:rsidRDefault="003D03C4" w:rsidP="003D03C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A: I do not understand/recognize the symptom; B: I am not sure; C: Yes, it is a non-motor symptom of PD; D: No, it is not a non-motor symptom of PD</w:t>
      </w:r>
    </w:p>
    <w:p w14:paraId="7ED2B2C4" w14:textId="3E0A1B6D" w:rsidR="00565F22" w:rsidRPr="008C5668" w:rsidRDefault="00DF0F68" w:rsidP="00DF0F6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Question 11</w:t>
      </w:r>
      <w:r w:rsidR="00565F22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.1</w:t>
      </w: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="001B3CD9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s </w:t>
      </w:r>
      <w:r w:rsidR="008A0D71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bthreshold parkinsonism or abnormal quantitative motor testing </w:t>
      </w:r>
      <w:r w:rsidR="001B3CD9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</w:t>
      </w:r>
      <w:r w:rsidR="004E502E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prodromal symptom of Parkinson’s disease</w:t>
      </w:r>
      <w:r w:rsidR="001B3CD9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? </w:t>
      </w:r>
    </w:p>
    <w:p w14:paraId="40992F1C" w14:textId="77777777" w:rsidR="003D03C4" w:rsidRPr="008C5668" w:rsidRDefault="003D03C4" w:rsidP="003D03C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A: I do not understand/recognize the symptom; B: I am not sure; C: Yes, it is a prodromal symptom of PD; D: No, it is not a prodromal symptom of PD</w:t>
      </w:r>
    </w:p>
    <w:p w14:paraId="4AD00D9D" w14:textId="77777777" w:rsidR="008A0D71" w:rsidRPr="008C5668" w:rsidRDefault="008A0D71" w:rsidP="00DF0F6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34C05DD" w14:textId="3622480C" w:rsidR="008A0D71" w:rsidRPr="008C5668" w:rsidRDefault="008A0D71" w:rsidP="008A0D7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Question 11.2: Is excessive daytime somnolence a </w:t>
      </w:r>
      <w:r w:rsidR="004E502E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prodromal symptom of Parkinson’s disease</w:t>
      </w: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? </w:t>
      </w:r>
    </w:p>
    <w:p w14:paraId="275D47D3" w14:textId="77777777" w:rsidR="003D03C4" w:rsidRPr="008C5668" w:rsidRDefault="003D03C4" w:rsidP="003D03C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A: I do not understand/recognize the symptom; B: I am not sure; C: Yes, it is a prodromal symptom of PD; D: No, it is not a prodromal symptom of PD</w:t>
      </w:r>
    </w:p>
    <w:p w14:paraId="6650C6CA" w14:textId="77777777" w:rsidR="008A0D71" w:rsidRPr="008C5668" w:rsidRDefault="008A0D71" w:rsidP="00DF0F6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60D55F2" w14:textId="33E49F89" w:rsidR="008A0D71" w:rsidRPr="008C5668" w:rsidRDefault="008A0D71" w:rsidP="008A0D7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Question 11.3: Is depression and/or anxiety a </w:t>
      </w:r>
      <w:r w:rsidR="004E502E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prodromal symptom of Parkinson’s disease</w:t>
      </w: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? </w:t>
      </w:r>
    </w:p>
    <w:p w14:paraId="32B36603" w14:textId="77777777" w:rsidR="003D03C4" w:rsidRPr="008C5668" w:rsidRDefault="003D03C4" w:rsidP="003D03C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A: I do not understand/recognize the symptom; B: I am not sure; C: Yes, it is a prodromal symptom of PD; D: No, it is not a prodromal symptom of PD</w:t>
      </w:r>
    </w:p>
    <w:p w14:paraId="5BAB4F48" w14:textId="77777777" w:rsidR="008A0D71" w:rsidRPr="008C5668" w:rsidRDefault="008A0D71" w:rsidP="00DF0F6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2AB87CC" w14:textId="1AA3FF75" w:rsidR="009E3337" w:rsidRPr="008C5668" w:rsidRDefault="009E3337" w:rsidP="009E333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Question 11.</w:t>
      </w:r>
      <w:r w:rsidR="004E502E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Is olfactory loss a </w:t>
      </w:r>
      <w:r w:rsidR="004E502E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prodromal symptom of Parkinson’s disease</w:t>
      </w: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? </w:t>
      </w:r>
    </w:p>
    <w:p w14:paraId="5226B9D1" w14:textId="77777777" w:rsidR="003D03C4" w:rsidRPr="008C5668" w:rsidRDefault="003D03C4" w:rsidP="003D03C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A: I do not understand/recognize the symptom; B: I am not sure; C: Yes, it is a prodromal symptom of PD; D: No, it is not a prodromal symptom of PD</w:t>
      </w:r>
    </w:p>
    <w:p w14:paraId="526B2B99" w14:textId="77777777" w:rsidR="004E502E" w:rsidRPr="008C5668" w:rsidRDefault="004E502E" w:rsidP="009E333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B22BAD2" w14:textId="14E4E329" w:rsidR="00F53EAC" w:rsidRPr="008C5668" w:rsidRDefault="00F53EAC" w:rsidP="00F53EA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Question 11.</w:t>
      </w:r>
      <w:r w:rsidR="00F73C39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5</w:t>
      </w: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Is urinary dysfunction a prodromal symptom of Parkinson’s disease? </w:t>
      </w:r>
    </w:p>
    <w:p w14:paraId="112BA35C" w14:textId="77777777" w:rsidR="003D03C4" w:rsidRPr="008C5668" w:rsidRDefault="003D03C4" w:rsidP="003D03C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A: I do not understand/recognize the symptom; B: I am not sure; C: Yes, it is a prodromal symptom of PD; D: No, it is not a prodromal symptom of PD</w:t>
      </w:r>
    </w:p>
    <w:p w14:paraId="787993A9" w14:textId="77777777" w:rsidR="00F53EAC" w:rsidRPr="008C5668" w:rsidRDefault="00F53EAC" w:rsidP="009E333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6A07C0D" w14:textId="68FF9270" w:rsidR="00F73C39" w:rsidRPr="008C5668" w:rsidRDefault="00F73C39" w:rsidP="00F73C3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Question 11.6: Is </w:t>
      </w:r>
      <w:r w:rsidR="006522B3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apid eye movement behavior </w:t>
      </w:r>
      <w:proofErr w:type="gramStart"/>
      <w:r w:rsidR="006522B3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disorder</w:t>
      </w:r>
      <w:proofErr w:type="gramEnd"/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 prodromal symptom of Parkinson’s disease? </w:t>
      </w:r>
    </w:p>
    <w:p w14:paraId="5B3EBED4" w14:textId="77777777" w:rsidR="003D03C4" w:rsidRPr="008C5668" w:rsidRDefault="003D03C4" w:rsidP="003D03C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A: I do not understand/recognize the symptom; B: I am not sure; C: Yes, it is a prodromal symptom of PD; D: No, it is not a prodromal symptom of PD</w:t>
      </w:r>
    </w:p>
    <w:p w14:paraId="580E6A93" w14:textId="77777777" w:rsidR="00F73C39" w:rsidRPr="008C5668" w:rsidRDefault="00F73C39" w:rsidP="009E333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8FCE28D" w14:textId="63985590" w:rsidR="006522B3" w:rsidRPr="008C5668" w:rsidRDefault="006522B3" w:rsidP="006522B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Question 11.7: Is constipation a prodromal symptom of Parkinson’s disease? </w:t>
      </w:r>
    </w:p>
    <w:p w14:paraId="05605237" w14:textId="77777777" w:rsidR="003D03C4" w:rsidRPr="008C5668" w:rsidRDefault="003D03C4" w:rsidP="003D03C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A: I do not understand/recognize the symptom; B: I am not sure; C: Yes, it is a prodromal symptom of PD; D: No, it is not a prodromal symptom of PD</w:t>
      </w:r>
    </w:p>
    <w:p w14:paraId="108427F0" w14:textId="77777777" w:rsidR="006522B3" w:rsidRPr="008C5668" w:rsidRDefault="006522B3" w:rsidP="009E333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F1AAE26" w14:textId="77777777" w:rsidR="0087286F" w:rsidRPr="008C5668" w:rsidRDefault="0087286F" w:rsidP="006522B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60B9926" w14:textId="77777777" w:rsidR="0087286F" w:rsidRPr="008C5668" w:rsidRDefault="0087286F" w:rsidP="006522B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FEAFA73" w14:textId="1D97DD25" w:rsidR="006522B3" w:rsidRPr="008C5668" w:rsidRDefault="006522B3" w:rsidP="006522B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Question 11.8: Is orthostatic hypotension a prodromal symptom of Parkinson’s disease? </w:t>
      </w:r>
    </w:p>
    <w:p w14:paraId="108625AF" w14:textId="77777777" w:rsidR="003D03C4" w:rsidRPr="008C5668" w:rsidRDefault="003D03C4" w:rsidP="003D03C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A: I do not understand/recognize the symptom; B: I am not sure; C: Yes, it is a prodromal symptom of PD; D: No, it is not a prodromal symptom of PD</w:t>
      </w:r>
    </w:p>
    <w:p w14:paraId="706F7213" w14:textId="5561206A" w:rsidR="007A7540" w:rsidRPr="008C5668" w:rsidRDefault="007A7540" w:rsidP="007A754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364ACA1" w14:textId="7552508A" w:rsidR="002D1612" w:rsidRPr="008C5668" w:rsidRDefault="002D1612" w:rsidP="002D161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Question 11.</w:t>
      </w:r>
      <w:r w:rsidR="00EB4CE7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9</w:t>
      </w: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Is erectile dysfunction a prodromal symptom of Parkinson’s disease? </w:t>
      </w:r>
    </w:p>
    <w:p w14:paraId="253CBEB1" w14:textId="2D669C8C" w:rsidR="008108DC" w:rsidRPr="008C5668" w:rsidRDefault="008108DC" w:rsidP="008108D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: </w:t>
      </w:r>
      <w:r w:rsidR="00C878A4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I do not u</w:t>
      </w: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nderstand/</w:t>
      </w:r>
      <w:r w:rsidR="00C878A4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r</w:t>
      </w: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cognize the symptom; B: </w:t>
      </w:r>
      <w:r w:rsidR="00C878A4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I am not sure</w:t>
      </w: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; C: Yes</w:t>
      </w:r>
      <w:r w:rsidR="00C878A4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it is </w:t>
      </w:r>
      <w:r w:rsidR="003D03C4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</w:t>
      </w:r>
      <w:r w:rsidR="00C878A4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prodromal symptom of PD</w:t>
      </w: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; D: No</w:t>
      </w:r>
      <w:r w:rsidR="00C878A4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, it is not</w:t>
      </w:r>
      <w:r w:rsidR="003D03C4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</w:t>
      </w:r>
      <w:r w:rsidR="00C878A4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odromal symptom of PD</w:t>
      </w:r>
    </w:p>
    <w:p w14:paraId="6EA7CBE0" w14:textId="77777777" w:rsidR="00565F22" w:rsidRPr="008C5668" w:rsidRDefault="00565F22" w:rsidP="00DF0F6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610F846" w14:textId="18CA1C3B" w:rsidR="00DF0F68" w:rsidRPr="008C5668" w:rsidRDefault="004B4729" w:rsidP="00DF0F6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Question 12.1 </w:t>
      </w:r>
      <w:r w:rsidR="00565F22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s </w:t>
      </w:r>
      <w:r w:rsidR="00C937EA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ale gender </w:t>
      </w:r>
      <w:r w:rsidR="002E7F3F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risk or protective factor for Parkinson’s disease? </w:t>
      </w:r>
    </w:p>
    <w:p w14:paraId="048403CE" w14:textId="77777777" w:rsidR="00AF6CA3" w:rsidRPr="008C5668" w:rsidRDefault="00AF6CA3" w:rsidP="00AF6CA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A: I do not understand the factor; B: I am not sure; C: It is a risk factor for PD; D: It is a protective factor for PD</w:t>
      </w:r>
    </w:p>
    <w:p w14:paraId="4F79E468" w14:textId="77777777" w:rsidR="00F229FE" w:rsidRPr="008C5668" w:rsidRDefault="00F229FE" w:rsidP="00DF0F6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987CDC2" w14:textId="7A8AAAD1" w:rsidR="008C522A" w:rsidRPr="008C5668" w:rsidRDefault="009B504E" w:rsidP="008C522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Question 12.2 </w:t>
      </w:r>
      <w:r w:rsidR="008C522A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s </w:t>
      </w:r>
      <w:r w:rsidR="00FE17DA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aving a first-degree relative with PD </w:t>
      </w:r>
      <w:r w:rsidR="008C522A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risk or protective factor for Parkinson’s disease? </w:t>
      </w:r>
    </w:p>
    <w:p w14:paraId="3BF6C22D" w14:textId="77777777" w:rsidR="00AF6CA3" w:rsidRPr="008C5668" w:rsidRDefault="00AF6CA3" w:rsidP="00AF6CA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A: I do not understand the factor; B: I am not sure; C: It is a risk factor for PD; D: It is a protective factor for PD</w:t>
      </w:r>
    </w:p>
    <w:p w14:paraId="2E7C3BEA" w14:textId="77777777" w:rsidR="00F229FE" w:rsidRPr="008C5668" w:rsidRDefault="00F229FE" w:rsidP="008C522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9952079" w14:textId="46E0B61F" w:rsidR="00F229FE" w:rsidRPr="008C5668" w:rsidRDefault="009B504E" w:rsidP="00F229F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Question 12.3 </w:t>
      </w:r>
      <w:r w:rsidR="00F229FE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s occupational solvent exposure a risk or protective factor for Parkinson’s disease? </w:t>
      </w:r>
    </w:p>
    <w:p w14:paraId="1C6A7AD3" w14:textId="77777777" w:rsidR="00AF6CA3" w:rsidRPr="008C5668" w:rsidRDefault="00AF6CA3" w:rsidP="00AF6CA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A: I do not understand the factor; B: I am not sure; C: It is a risk factor for PD; D: It is a protective factor for PD</w:t>
      </w:r>
    </w:p>
    <w:p w14:paraId="1001A149" w14:textId="77777777" w:rsidR="00F229FE" w:rsidRPr="008C5668" w:rsidRDefault="00F229FE" w:rsidP="008C522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248064E" w14:textId="4EEA5BEE" w:rsidR="00F819C6" w:rsidRPr="008C5668" w:rsidRDefault="009B504E" w:rsidP="00F819C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Question 12.4 </w:t>
      </w:r>
      <w:r w:rsidR="00F819C6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s diabetes mellitus (type II) a risk or protective factor for Parkinson’s disease? </w:t>
      </w:r>
    </w:p>
    <w:p w14:paraId="0DBCBB4F" w14:textId="77777777" w:rsidR="00AF6CA3" w:rsidRPr="008C5668" w:rsidRDefault="00AF6CA3" w:rsidP="00AF6CA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A: I do not understand the factor; B: I am not sure; C: It is a risk factor for PD; D: It is a protective factor for PD</w:t>
      </w:r>
    </w:p>
    <w:p w14:paraId="18D817FF" w14:textId="77777777" w:rsidR="003A0A76" w:rsidRPr="008C5668" w:rsidRDefault="003A0A76" w:rsidP="008C522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51D445D" w14:textId="0E2D39CF" w:rsidR="003A0A76" w:rsidRPr="008C5668" w:rsidRDefault="009B504E" w:rsidP="003A0A7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Question 12.5 </w:t>
      </w:r>
      <w:r w:rsidR="003A0A76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s regular pesticide exposure a risk or protective factor for Parkinson’s disease? </w:t>
      </w:r>
    </w:p>
    <w:p w14:paraId="5503CC2D" w14:textId="77777777" w:rsidR="00AF6CA3" w:rsidRPr="008C5668" w:rsidRDefault="00AF6CA3" w:rsidP="00AF6CA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A: I do not understand the factor; B: I am not sure; C: It is a risk factor for PD; D: It is a protective factor for PD</w:t>
      </w:r>
    </w:p>
    <w:p w14:paraId="5CDEBFF6" w14:textId="77777777" w:rsidR="00926DCC" w:rsidRPr="008C5668" w:rsidRDefault="00926DCC" w:rsidP="008C3C2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AD2E63E" w14:textId="77777777" w:rsidR="0087286F" w:rsidRPr="008C5668" w:rsidRDefault="0087286F" w:rsidP="008C3C2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2CF516D" w14:textId="77777777" w:rsidR="0087286F" w:rsidRPr="008C5668" w:rsidRDefault="0087286F" w:rsidP="008C3C2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5FE1749" w14:textId="57D789D3" w:rsidR="008C3C26" w:rsidRPr="008C5668" w:rsidRDefault="009B504E" w:rsidP="008C3C2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Question 12.6 </w:t>
      </w:r>
      <w:r w:rsidR="008C3C26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s physical inactivity a risk or protective factor for Parkinson’s disease? </w:t>
      </w:r>
    </w:p>
    <w:p w14:paraId="0D8C28BE" w14:textId="77777777" w:rsidR="00AF6CA3" w:rsidRPr="008C5668" w:rsidRDefault="00AF6CA3" w:rsidP="00AF6CA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A: I do not understand the factor; B: I am not sure; C: It is a risk factor for PD; D: It is a protective factor for PD</w:t>
      </w:r>
    </w:p>
    <w:p w14:paraId="688E1583" w14:textId="77777777" w:rsidR="008C3C26" w:rsidRPr="008C5668" w:rsidRDefault="008C3C26" w:rsidP="008C522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D36AB1A" w14:textId="6890BEC2" w:rsidR="008C3C26" w:rsidRPr="008C5668" w:rsidRDefault="009B504E" w:rsidP="008C3C2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Question 12.7 </w:t>
      </w:r>
      <w:r w:rsidR="008C3C26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s intake of tea a risk or protective factor for Parkinson’s disease? </w:t>
      </w:r>
    </w:p>
    <w:p w14:paraId="7F662AFD" w14:textId="77777777" w:rsidR="00AF6CA3" w:rsidRPr="008C5668" w:rsidRDefault="00AF6CA3" w:rsidP="00AF6CA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A: I do not understand the factor; B: I am not sure; C: It is a risk factor for PD; D: It is a protective factor for PD</w:t>
      </w:r>
    </w:p>
    <w:p w14:paraId="58694BE8" w14:textId="77777777" w:rsidR="00926DCC" w:rsidRPr="008C5668" w:rsidRDefault="00926DCC" w:rsidP="002B77C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193EB93" w14:textId="136302A6" w:rsidR="002B77CE" w:rsidRPr="008C5668" w:rsidRDefault="009B504E" w:rsidP="002B77C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Question 12.8 </w:t>
      </w:r>
      <w:r w:rsidR="002B77CE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s intake of caffeine a risk or protective factor for Parkinson’s disease? </w:t>
      </w:r>
    </w:p>
    <w:p w14:paraId="674C9111" w14:textId="77777777" w:rsidR="00AF6CA3" w:rsidRPr="008C5668" w:rsidRDefault="00AF6CA3" w:rsidP="00AF6CA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A: I do not understand the factor; B: I am not sure; C: It is a risk factor for PD; D: It is a protective factor for PD</w:t>
      </w:r>
    </w:p>
    <w:p w14:paraId="771DE1B8" w14:textId="77777777" w:rsidR="0087286F" w:rsidRPr="008C5668" w:rsidRDefault="0087286F" w:rsidP="009E2BA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7B20E9F" w14:textId="66737A0B" w:rsidR="009E2BAA" w:rsidRPr="008C5668" w:rsidRDefault="001333F2" w:rsidP="009E2BA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Question 12.9 </w:t>
      </w:r>
      <w:r w:rsidR="009E2BAA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s smoking a risk or protective factor for Parkinson’s disease? </w:t>
      </w:r>
    </w:p>
    <w:p w14:paraId="3F6A2CFC" w14:textId="77777777" w:rsidR="00AF6CA3" w:rsidRPr="008C5668" w:rsidRDefault="00AF6CA3" w:rsidP="00AF6CA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A: I do not understand the factor; B: I am not sure; C: It is a risk factor for PD; D: It is a protective factor for PD</w:t>
      </w:r>
    </w:p>
    <w:p w14:paraId="72957516" w14:textId="77777777" w:rsidR="0087286F" w:rsidRPr="008C5668" w:rsidRDefault="0087286F" w:rsidP="00FE25F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3471E1E" w14:textId="50694C00" w:rsidR="00FE25F8" w:rsidRPr="008C5668" w:rsidRDefault="001333F2" w:rsidP="00FE25F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Question 12.10 </w:t>
      </w:r>
      <w:r w:rsidR="00FE25F8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Is low plasma urate levels</w:t>
      </w:r>
      <w:r w:rsidR="00272297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E25F8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risk or protective factor for Parkinson’s disease? </w:t>
      </w:r>
    </w:p>
    <w:p w14:paraId="7E642B6F" w14:textId="1235F5E3" w:rsidR="00926DCC" w:rsidRPr="008C5668" w:rsidRDefault="00926DCC" w:rsidP="00926DC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: </w:t>
      </w:r>
      <w:r w:rsidR="008D4546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I d</w:t>
      </w: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 </w:t>
      </w:r>
      <w:r w:rsidR="008D4546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n</w:t>
      </w: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t </w:t>
      </w:r>
      <w:r w:rsidR="008D4546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u</w:t>
      </w: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derstand the </w:t>
      </w:r>
      <w:r w:rsidR="008D4546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f</w:t>
      </w: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actor</w:t>
      </w:r>
      <w:r w:rsidR="008D4546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: </w:t>
      </w:r>
      <w:r w:rsidR="008D4546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I am not sure;</w:t>
      </w: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: </w:t>
      </w:r>
      <w:r w:rsidR="008D4546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t is a </w:t>
      </w: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risk factor</w:t>
      </w:r>
      <w:r w:rsidR="008D4546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PD;</w:t>
      </w: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: </w:t>
      </w:r>
      <w:r w:rsidR="008D4546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t is a </w:t>
      </w: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protective factor</w:t>
      </w:r>
      <w:r w:rsidR="008D4546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PD</w:t>
      </w:r>
    </w:p>
    <w:p w14:paraId="54CD90BE" w14:textId="77777777" w:rsidR="008C3C26" w:rsidRPr="008C5668" w:rsidRDefault="008C3C26" w:rsidP="008C522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592F0B0" w14:textId="06B9C7D3" w:rsidR="005E67AF" w:rsidRPr="008C5668" w:rsidRDefault="005E67AF" w:rsidP="005E67A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Question 1</w:t>
      </w:r>
      <w:r w:rsidR="00386E00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3.1 </w:t>
      </w:r>
      <w:r w:rsidR="00947B20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o </w:t>
      </w:r>
      <w:r w:rsidR="001B15FF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ticholinergic drugs (e.g., trihexyphenidyl, etc.) </w:t>
      </w:r>
      <w:r w:rsidR="00947B20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elong to </w:t>
      </w: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anti</w:t>
      </w:r>
      <w:r w:rsidR="006E7C5B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arkinsonian </w:t>
      </w:r>
      <w:r w:rsidR="006C749E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medication</w:t>
      </w: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?</w:t>
      </w:r>
    </w:p>
    <w:p w14:paraId="51287C22" w14:textId="16A3BFEC" w:rsidR="005E67AF" w:rsidRPr="008C5668" w:rsidRDefault="005E67AF" w:rsidP="005E67A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: </w:t>
      </w:r>
      <w:r w:rsidR="0045447B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I don’t know</w:t>
      </w: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="0045447B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B</w:t>
      </w: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: Yes</w:t>
      </w:r>
      <w:r w:rsidR="00A92241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they </w:t>
      </w:r>
      <w:r w:rsidR="0042633A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do</w:t>
      </w: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="0045447B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: No</w:t>
      </w:r>
      <w:r w:rsidR="00A92241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they </w:t>
      </w:r>
      <w:r w:rsidR="0045447B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do not</w:t>
      </w:r>
      <w:r w:rsidR="00A92241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192F0948" w14:textId="77777777" w:rsidR="005E67AF" w:rsidRPr="008C5668" w:rsidRDefault="005E67AF" w:rsidP="005E67A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1018B50" w14:textId="0C65B15E" w:rsidR="009E211F" w:rsidRPr="008C5668" w:rsidRDefault="009E211F" w:rsidP="009E211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Question 13.2 Do </w:t>
      </w:r>
      <w:r w:rsidR="00A869C0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dopamine releasers (e.g., amantadine, etc.)</w:t>
      </w: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33696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belong</w:t>
      </w: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 antiparkinsonian medication?</w:t>
      </w:r>
    </w:p>
    <w:p w14:paraId="4A9F220A" w14:textId="77777777" w:rsidR="0045447B" w:rsidRPr="008C5668" w:rsidRDefault="0045447B" w:rsidP="0045447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: I don’t know; B: Yes, they do; C: No, they do not </w:t>
      </w:r>
    </w:p>
    <w:p w14:paraId="34BF7BEA" w14:textId="77777777" w:rsidR="009E211F" w:rsidRPr="008C5668" w:rsidRDefault="009E211F" w:rsidP="005E67A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FCF18E3" w14:textId="3AC400F6" w:rsidR="0005310E" w:rsidRPr="008C5668" w:rsidRDefault="0005310E" w:rsidP="0005310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Question 13.3 Do </w:t>
      </w:r>
      <w:r w:rsidR="00A33696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dopamine replacement drugs (e.g., levodopa, carbidopa-levodopa combinations, etc.)</w:t>
      </w: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elong to antiparkinsonian medication?</w:t>
      </w:r>
    </w:p>
    <w:p w14:paraId="55E9A5C2" w14:textId="77777777" w:rsidR="0045447B" w:rsidRPr="008C5668" w:rsidRDefault="0045447B" w:rsidP="0045447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A: I don’t know; B: Yes, they do; C: No, they do not </w:t>
      </w:r>
    </w:p>
    <w:p w14:paraId="15930CA6" w14:textId="77777777" w:rsidR="00AE401F" w:rsidRPr="008C5668" w:rsidRDefault="00AE401F" w:rsidP="005E67A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9A78429" w14:textId="2861609C" w:rsidR="00ED5E7E" w:rsidRPr="008C5668" w:rsidRDefault="00ED5E7E" w:rsidP="00ED5E7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Question 13.</w:t>
      </w:r>
      <w:r w:rsidR="007F1F7A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o dopamine receptor agonists (e.g., pramipexole, </w:t>
      </w:r>
      <w:proofErr w:type="spellStart"/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rotigotine</w:t>
      </w:r>
      <w:proofErr w:type="spellEnd"/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, piribedil, ropinirole, etc.) belong to antiparkinsonian medication?</w:t>
      </w:r>
    </w:p>
    <w:p w14:paraId="7F88F24B" w14:textId="77777777" w:rsidR="0045447B" w:rsidRPr="008C5668" w:rsidRDefault="0045447B" w:rsidP="0045447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: I don’t know; B: Yes, they do; C: No, they do not </w:t>
      </w:r>
    </w:p>
    <w:p w14:paraId="02B6BD85" w14:textId="77777777" w:rsidR="00AE401F" w:rsidRPr="008C5668" w:rsidRDefault="00AE401F" w:rsidP="005E67A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036351E" w14:textId="2E5FB2F6" w:rsidR="00ED5E7E" w:rsidRPr="008C5668" w:rsidRDefault="00ED5E7E" w:rsidP="00ED5E7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Question 13.</w:t>
      </w:r>
      <w:r w:rsidR="007F1F7A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5</w:t>
      </w: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o </w:t>
      </w:r>
      <w:r w:rsidR="0049442F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MAO-B inhibitors (e.g., selegiline, rasagiline, and safinamide, etc.)</w:t>
      </w: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elong to antiparkinsonian medication?</w:t>
      </w:r>
    </w:p>
    <w:p w14:paraId="43C419E3" w14:textId="77777777" w:rsidR="0045447B" w:rsidRPr="008C5668" w:rsidRDefault="0045447B" w:rsidP="0045447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: I don’t know; B: Yes, they do; C: No, they do not </w:t>
      </w:r>
    </w:p>
    <w:p w14:paraId="66C1B47E" w14:textId="77777777" w:rsidR="00ED5E7E" w:rsidRPr="008C5668" w:rsidRDefault="00ED5E7E" w:rsidP="005E67A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E48DA44" w14:textId="7E30BA15" w:rsidR="0049442F" w:rsidRPr="008C5668" w:rsidRDefault="0049442F" w:rsidP="0049442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Question 13.</w:t>
      </w:r>
      <w:r w:rsidR="007F1F7A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6</w:t>
      </w: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o COMT inhibitors (e.g., entacapone and </w:t>
      </w:r>
      <w:proofErr w:type="spellStart"/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opicapone</w:t>
      </w:r>
      <w:proofErr w:type="spellEnd"/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, etc.) belong to antiparkinsonian medication?</w:t>
      </w:r>
    </w:p>
    <w:p w14:paraId="5521F002" w14:textId="77777777" w:rsidR="0045447B" w:rsidRPr="008C5668" w:rsidRDefault="0045447B" w:rsidP="0045447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: I don’t know; B: Yes, they do; C: No, they do not </w:t>
      </w:r>
    </w:p>
    <w:p w14:paraId="41F5F285" w14:textId="3B19A9D3" w:rsidR="005E67AF" w:rsidRPr="008C5668" w:rsidRDefault="005E67AF" w:rsidP="005E67A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015F9AB" w14:textId="6980685D" w:rsidR="0049442F" w:rsidRPr="008C5668" w:rsidRDefault="0049442F" w:rsidP="0049442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Question 13.</w:t>
      </w:r>
      <w:r w:rsidR="007F1F7A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7</w:t>
      </w: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2633A"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Do</w:t>
      </w: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ual inhibitors of levodopa metabolism (e.g., </w:t>
      </w:r>
      <w:proofErr w:type="spellStart"/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>Madopar</w:t>
      </w:r>
      <w:proofErr w:type="spellEnd"/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BS, etc.) belong to antiparkinsonian medication?</w:t>
      </w:r>
    </w:p>
    <w:p w14:paraId="12014EB4" w14:textId="77777777" w:rsidR="0045447B" w:rsidRPr="008C5668" w:rsidRDefault="0045447B" w:rsidP="0045447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5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: I don’t know; B: Yes, they do; C: No, they do not </w:t>
      </w:r>
    </w:p>
    <w:p w14:paraId="1365C1E5" w14:textId="3F093A7F" w:rsidR="005E67AF" w:rsidRPr="008C5668" w:rsidRDefault="005E67AF" w:rsidP="005E67A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5E67AF" w:rsidRPr="008C5668" w:rsidSect="00B23EB7">
      <w:type w:val="continuous"/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7AFB3AB" w14:textId="77777777" w:rsidR="00A24AF7" w:rsidRDefault="00A24AF7" w:rsidP="000F2EA7">
      <w:pPr>
        <w:spacing w:after="0" w:line="240" w:lineRule="auto"/>
      </w:pPr>
      <w:r>
        <w:separator/>
      </w:r>
    </w:p>
  </w:endnote>
  <w:endnote w:type="continuationSeparator" w:id="0">
    <w:p w14:paraId="38C98B3C" w14:textId="77777777" w:rsidR="00A24AF7" w:rsidRDefault="00A24AF7" w:rsidP="000F2E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DC814BD" w14:textId="77777777" w:rsidR="00A24AF7" w:rsidRDefault="00A24AF7" w:rsidP="000F2EA7">
      <w:pPr>
        <w:spacing w:after="0" w:line="240" w:lineRule="auto"/>
      </w:pPr>
      <w:r>
        <w:separator/>
      </w:r>
    </w:p>
  </w:footnote>
  <w:footnote w:type="continuationSeparator" w:id="0">
    <w:p w14:paraId="1576A9DB" w14:textId="77777777" w:rsidR="00A24AF7" w:rsidRDefault="00A24AF7" w:rsidP="000F2EA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EE57D87"/>
    <w:multiLevelType w:val="multilevel"/>
    <w:tmpl w:val="AB8810F6"/>
    <w:lvl w:ilvl="0">
      <w:start w:val="1"/>
      <w:numFmt w:val="decimal"/>
      <w:isLgl/>
      <w:suff w:val="space"/>
      <w:lvlText w:val="Chapter %1"/>
      <w:lvlJc w:val="left"/>
      <w:pPr>
        <w:ind w:left="1417" w:firstLine="0"/>
      </w:pPr>
      <w:rPr>
        <w:rFonts w:hint="eastAsia"/>
      </w:rPr>
    </w:lvl>
    <w:lvl w:ilvl="1">
      <w:start w:val="1"/>
      <w:numFmt w:val="decimal"/>
      <w:isLgl/>
      <w:suff w:val="space"/>
      <w:lvlText w:val="%1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isLgl/>
      <w:suff w:val="space"/>
      <w:lvlText w:val="%1.%2.%3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isLgl/>
      <w:suff w:val="space"/>
      <w:lvlText w:val="%1.%2.%3.%4"/>
      <w:lvlJc w:val="left"/>
      <w:pPr>
        <w:ind w:left="0" w:firstLine="0"/>
      </w:pPr>
      <w:rPr>
        <w:rFonts w:hint="eastAsia"/>
      </w:rPr>
    </w:lvl>
    <w:lvl w:ilvl="4">
      <w:start w:val="1"/>
      <w:numFmt w:val="decimal"/>
      <w:pStyle w:val="Heading5SHLThesis"/>
      <w:suff w:val="space"/>
      <w:lvlText w:val="%1.%2.%3.%4.%5"/>
      <w:lvlJc w:val="left"/>
      <w:pPr>
        <w:ind w:left="0" w:firstLine="0"/>
      </w:pPr>
      <w:rPr>
        <w:rFonts w:hint="eastAsia"/>
        <w:spacing w:val="-20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eastAsia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eastAsia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eastAsia"/>
      </w:rPr>
    </w:lvl>
  </w:abstractNum>
  <w:abstractNum w:abstractNumId="1" w15:restartNumberingAfterBreak="0">
    <w:nsid w:val="5FF80988"/>
    <w:multiLevelType w:val="multilevel"/>
    <w:tmpl w:val="A3FEEB4E"/>
    <w:lvl w:ilvl="0">
      <w:start w:val="1"/>
      <w:numFmt w:val="decimal"/>
      <w:pStyle w:val="Heading1SHLThesis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360935363">
    <w:abstractNumId w:val="0"/>
  </w:num>
  <w:num w:numId="2" w16cid:durableId="180558522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B6752"/>
    <w:rsid w:val="00001ED9"/>
    <w:rsid w:val="000173DC"/>
    <w:rsid w:val="0002154D"/>
    <w:rsid w:val="00031EB6"/>
    <w:rsid w:val="00035F57"/>
    <w:rsid w:val="00043844"/>
    <w:rsid w:val="000442FB"/>
    <w:rsid w:val="0005310E"/>
    <w:rsid w:val="00060250"/>
    <w:rsid w:val="00071E77"/>
    <w:rsid w:val="00074076"/>
    <w:rsid w:val="000767BE"/>
    <w:rsid w:val="000835FC"/>
    <w:rsid w:val="00085EAE"/>
    <w:rsid w:val="0009108F"/>
    <w:rsid w:val="000923CE"/>
    <w:rsid w:val="00095A6E"/>
    <w:rsid w:val="000A1FF3"/>
    <w:rsid w:val="000B2EDD"/>
    <w:rsid w:val="000C052F"/>
    <w:rsid w:val="000C05BB"/>
    <w:rsid w:val="000C27FD"/>
    <w:rsid w:val="000C75B8"/>
    <w:rsid w:val="000C7C5C"/>
    <w:rsid w:val="000C7DA2"/>
    <w:rsid w:val="000D27F4"/>
    <w:rsid w:val="000D597B"/>
    <w:rsid w:val="000D6FBE"/>
    <w:rsid w:val="000E4039"/>
    <w:rsid w:val="000E50F4"/>
    <w:rsid w:val="000E53CA"/>
    <w:rsid w:val="000E69AC"/>
    <w:rsid w:val="000F1C3A"/>
    <w:rsid w:val="000F2C1D"/>
    <w:rsid w:val="000F2EA7"/>
    <w:rsid w:val="000F322A"/>
    <w:rsid w:val="000F5B92"/>
    <w:rsid w:val="00102B0E"/>
    <w:rsid w:val="00113314"/>
    <w:rsid w:val="00116D31"/>
    <w:rsid w:val="0012170E"/>
    <w:rsid w:val="001333F2"/>
    <w:rsid w:val="00146DF7"/>
    <w:rsid w:val="001623A9"/>
    <w:rsid w:val="00162DA5"/>
    <w:rsid w:val="0017005E"/>
    <w:rsid w:val="00170652"/>
    <w:rsid w:val="00171CF2"/>
    <w:rsid w:val="00175C0A"/>
    <w:rsid w:val="00177A9D"/>
    <w:rsid w:val="00196211"/>
    <w:rsid w:val="001A1F9E"/>
    <w:rsid w:val="001A6618"/>
    <w:rsid w:val="001A6FC8"/>
    <w:rsid w:val="001B1174"/>
    <w:rsid w:val="001B15FF"/>
    <w:rsid w:val="001B1652"/>
    <w:rsid w:val="001B3CD9"/>
    <w:rsid w:val="001B3ED8"/>
    <w:rsid w:val="001C1AA2"/>
    <w:rsid w:val="001C23F0"/>
    <w:rsid w:val="001C3755"/>
    <w:rsid w:val="001C4967"/>
    <w:rsid w:val="001C7F06"/>
    <w:rsid w:val="001D487C"/>
    <w:rsid w:val="001D492A"/>
    <w:rsid w:val="001D61D7"/>
    <w:rsid w:val="001E0ACD"/>
    <w:rsid w:val="001E0B55"/>
    <w:rsid w:val="001E3B69"/>
    <w:rsid w:val="001E542B"/>
    <w:rsid w:val="001E58AC"/>
    <w:rsid w:val="001F1D85"/>
    <w:rsid w:val="00203956"/>
    <w:rsid w:val="00205BFF"/>
    <w:rsid w:val="00207D9E"/>
    <w:rsid w:val="00222438"/>
    <w:rsid w:val="002225F2"/>
    <w:rsid w:val="0022542C"/>
    <w:rsid w:val="00235A63"/>
    <w:rsid w:val="00240312"/>
    <w:rsid w:val="00241DD4"/>
    <w:rsid w:val="00243240"/>
    <w:rsid w:val="0024503F"/>
    <w:rsid w:val="0024559A"/>
    <w:rsid w:val="00246619"/>
    <w:rsid w:val="00252218"/>
    <w:rsid w:val="00254CA1"/>
    <w:rsid w:val="0025587C"/>
    <w:rsid w:val="0026594F"/>
    <w:rsid w:val="00272297"/>
    <w:rsid w:val="0027405B"/>
    <w:rsid w:val="00280A8F"/>
    <w:rsid w:val="0028440D"/>
    <w:rsid w:val="00285B79"/>
    <w:rsid w:val="0029272E"/>
    <w:rsid w:val="00295C43"/>
    <w:rsid w:val="00297A29"/>
    <w:rsid w:val="002B18F5"/>
    <w:rsid w:val="002B4DB2"/>
    <w:rsid w:val="002B77CE"/>
    <w:rsid w:val="002D0A26"/>
    <w:rsid w:val="002D1612"/>
    <w:rsid w:val="002D5960"/>
    <w:rsid w:val="002D5CF4"/>
    <w:rsid w:val="002E2207"/>
    <w:rsid w:val="002E5919"/>
    <w:rsid w:val="002E706A"/>
    <w:rsid w:val="002E79CE"/>
    <w:rsid w:val="002E7F3F"/>
    <w:rsid w:val="002F731D"/>
    <w:rsid w:val="002F7AAA"/>
    <w:rsid w:val="00301B7F"/>
    <w:rsid w:val="00303D9B"/>
    <w:rsid w:val="00305A62"/>
    <w:rsid w:val="003109E6"/>
    <w:rsid w:val="0031172E"/>
    <w:rsid w:val="00316D84"/>
    <w:rsid w:val="00320C5F"/>
    <w:rsid w:val="0033571F"/>
    <w:rsid w:val="003426EE"/>
    <w:rsid w:val="00354980"/>
    <w:rsid w:val="0036440A"/>
    <w:rsid w:val="0037135A"/>
    <w:rsid w:val="00375FEF"/>
    <w:rsid w:val="00380C84"/>
    <w:rsid w:val="00382B53"/>
    <w:rsid w:val="0038405F"/>
    <w:rsid w:val="00385B8E"/>
    <w:rsid w:val="00386E00"/>
    <w:rsid w:val="003A02C5"/>
    <w:rsid w:val="003A0A76"/>
    <w:rsid w:val="003A6525"/>
    <w:rsid w:val="003A763A"/>
    <w:rsid w:val="003A77DE"/>
    <w:rsid w:val="003B6752"/>
    <w:rsid w:val="003B7A72"/>
    <w:rsid w:val="003C2265"/>
    <w:rsid w:val="003D03C4"/>
    <w:rsid w:val="003D3469"/>
    <w:rsid w:val="003D7197"/>
    <w:rsid w:val="003D7C9B"/>
    <w:rsid w:val="003E2088"/>
    <w:rsid w:val="003E7402"/>
    <w:rsid w:val="003F13A0"/>
    <w:rsid w:val="003F1CF2"/>
    <w:rsid w:val="003F37CF"/>
    <w:rsid w:val="00403C7F"/>
    <w:rsid w:val="00404517"/>
    <w:rsid w:val="00411326"/>
    <w:rsid w:val="00415D7B"/>
    <w:rsid w:val="00417C35"/>
    <w:rsid w:val="004223F4"/>
    <w:rsid w:val="0042633A"/>
    <w:rsid w:val="00435D0C"/>
    <w:rsid w:val="00451303"/>
    <w:rsid w:val="0045447B"/>
    <w:rsid w:val="00456B8C"/>
    <w:rsid w:val="00460CA6"/>
    <w:rsid w:val="004637E2"/>
    <w:rsid w:val="0047239D"/>
    <w:rsid w:val="004723E7"/>
    <w:rsid w:val="004735A8"/>
    <w:rsid w:val="00486EB3"/>
    <w:rsid w:val="00487325"/>
    <w:rsid w:val="004911DC"/>
    <w:rsid w:val="0049442F"/>
    <w:rsid w:val="004969EC"/>
    <w:rsid w:val="00497152"/>
    <w:rsid w:val="004A2ECE"/>
    <w:rsid w:val="004B0548"/>
    <w:rsid w:val="004B4311"/>
    <w:rsid w:val="004B4729"/>
    <w:rsid w:val="004B7612"/>
    <w:rsid w:val="004C0A04"/>
    <w:rsid w:val="004C5BF1"/>
    <w:rsid w:val="004C68A4"/>
    <w:rsid w:val="004D4344"/>
    <w:rsid w:val="004D4356"/>
    <w:rsid w:val="004D62CB"/>
    <w:rsid w:val="004E502E"/>
    <w:rsid w:val="004F36EA"/>
    <w:rsid w:val="004F5318"/>
    <w:rsid w:val="004F780E"/>
    <w:rsid w:val="00505737"/>
    <w:rsid w:val="005068DC"/>
    <w:rsid w:val="00506EFE"/>
    <w:rsid w:val="00515D8C"/>
    <w:rsid w:val="005205F6"/>
    <w:rsid w:val="00520850"/>
    <w:rsid w:val="00520A68"/>
    <w:rsid w:val="00527DD0"/>
    <w:rsid w:val="00531E8C"/>
    <w:rsid w:val="005378CB"/>
    <w:rsid w:val="00543104"/>
    <w:rsid w:val="00543E7B"/>
    <w:rsid w:val="00547D43"/>
    <w:rsid w:val="00547DCD"/>
    <w:rsid w:val="00554E7C"/>
    <w:rsid w:val="00564DA6"/>
    <w:rsid w:val="00565F22"/>
    <w:rsid w:val="00570C65"/>
    <w:rsid w:val="00573935"/>
    <w:rsid w:val="00573E86"/>
    <w:rsid w:val="00582D59"/>
    <w:rsid w:val="00584195"/>
    <w:rsid w:val="005902CF"/>
    <w:rsid w:val="00590D6C"/>
    <w:rsid w:val="00592717"/>
    <w:rsid w:val="005A4EC6"/>
    <w:rsid w:val="005A7806"/>
    <w:rsid w:val="005B087F"/>
    <w:rsid w:val="005B1219"/>
    <w:rsid w:val="005B2EE2"/>
    <w:rsid w:val="005B3AE8"/>
    <w:rsid w:val="005C441D"/>
    <w:rsid w:val="005C52DA"/>
    <w:rsid w:val="005C6C89"/>
    <w:rsid w:val="005C7833"/>
    <w:rsid w:val="005D0182"/>
    <w:rsid w:val="005D02AE"/>
    <w:rsid w:val="005D19E9"/>
    <w:rsid w:val="005D1CA4"/>
    <w:rsid w:val="005D2DBF"/>
    <w:rsid w:val="005D50A6"/>
    <w:rsid w:val="005E67AF"/>
    <w:rsid w:val="005F2483"/>
    <w:rsid w:val="005F68F9"/>
    <w:rsid w:val="005F780D"/>
    <w:rsid w:val="00602694"/>
    <w:rsid w:val="00612453"/>
    <w:rsid w:val="0061541D"/>
    <w:rsid w:val="00615BC8"/>
    <w:rsid w:val="00616D00"/>
    <w:rsid w:val="006214A4"/>
    <w:rsid w:val="00624639"/>
    <w:rsid w:val="0062563D"/>
    <w:rsid w:val="00627642"/>
    <w:rsid w:val="00630053"/>
    <w:rsid w:val="0063025A"/>
    <w:rsid w:val="00632FB2"/>
    <w:rsid w:val="00645FA7"/>
    <w:rsid w:val="006460F1"/>
    <w:rsid w:val="006462A8"/>
    <w:rsid w:val="00646AED"/>
    <w:rsid w:val="006470D8"/>
    <w:rsid w:val="006522B3"/>
    <w:rsid w:val="006558F9"/>
    <w:rsid w:val="006624EA"/>
    <w:rsid w:val="006701D8"/>
    <w:rsid w:val="00670FC8"/>
    <w:rsid w:val="006775A3"/>
    <w:rsid w:val="006778F0"/>
    <w:rsid w:val="0067790E"/>
    <w:rsid w:val="00677A27"/>
    <w:rsid w:val="00684C82"/>
    <w:rsid w:val="00684E2A"/>
    <w:rsid w:val="00687304"/>
    <w:rsid w:val="00696087"/>
    <w:rsid w:val="006B08A0"/>
    <w:rsid w:val="006B1877"/>
    <w:rsid w:val="006B5197"/>
    <w:rsid w:val="006B5598"/>
    <w:rsid w:val="006B5E03"/>
    <w:rsid w:val="006B76C9"/>
    <w:rsid w:val="006C066A"/>
    <w:rsid w:val="006C749E"/>
    <w:rsid w:val="006D45BF"/>
    <w:rsid w:val="006D4B3F"/>
    <w:rsid w:val="006E1C8E"/>
    <w:rsid w:val="006E6E2B"/>
    <w:rsid w:val="006E7C5B"/>
    <w:rsid w:val="006F1257"/>
    <w:rsid w:val="006F19A3"/>
    <w:rsid w:val="00702571"/>
    <w:rsid w:val="007103EE"/>
    <w:rsid w:val="0071241E"/>
    <w:rsid w:val="00712D09"/>
    <w:rsid w:val="007154B4"/>
    <w:rsid w:val="00717652"/>
    <w:rsid w:val="007256E3"/>
    <w:rsid w:val="00727607"/>
    <w:rsid w:val="007304D5"/>
    <w:rsid w:val="00733EE2"/>
    <w:rsid w:val="00744914"/>
    <w:rsid w:val="007512D3"/>
    <w:rsid w:val="00757390"/>
    <w:rsid w:val="00757E5B"/>
    <w:rsid w:val="007675E5"/>
    <w:rsid w:val="00767683"/>
    <w:rsid w:val="00774BBD"/>
    <w:rsid w:val="007906BE"/>
    <w:rsid w:val="00793403"/>
    <w:rsid w:val="0079397E"/>
    <w:rsid w:val="007A2008"/>
    <w:rsid w:val="007A2CB6"/>
    <w:rsid w:val="007A7540"/>
    <w:rsid w:val="007B021C"/>
    <w:rsid w:val="007B1166"/>
    <w:rsid w:val="007B280C"/>
    <w:rsid w:val="007B5C87"/>
    <w:rsid w:val="007C22E2"/>
    <w:rsid w:val="007C3439"/>
    <w:rsid w:val="007C3DC9"/>
    <w:rsid w:val="007C6294"/>
    <w:rsid w:val="007D3E4E"/>
    <w:rsid w:val="007E653B"/>
    <w:rsid w:val="007F1F7A"/>
    <w:rsid w:val="007F2F4F"/>
    <w:rsid w:val="007F5A34"/>
    <w:rsid w:val="00804617"/>
    <w:rsid w:val="008108DC"/>
    <w:rsid w:val="00820781"/>
    <w:rsid w:val="0082106A"/>
    <w:rsid w:val="008262DE"/>
    <w:rsid w:val="00830A22"/>
    <w:rsid w:val="008359F0"/>
    <w:rsid w:val="00836E03"/>
    <w:rsid w:val="0084267C"/>
    <w:rsid w:val="008512FC"/>
    <w:rsid w:val="00853D39"/>
    <w:rsid w:val="0087286F"/>
    <w:rsid w:val="00872B20"/>
    <w:rsid w:val="008802F6"/>
    <w:rsid w:val="00880FF3"/>
    <w:rsid w:val="00890B40"/>
    <w:rsid w:val="008A0D71"/>
    <w:rsid w:val="008A7B59"/>
    <w:rsid w:val="008B0B6C"/>
    <w:rsid w:val="008B186E"/>
    <w:rsid w:val="008B2B49"/>
    <w:rsid w:val="008B51D1"/>
    <w:rsid w:val="008B53EC"/>
    <w:rsid w:val="008B6D55"/>
    <w:rsid w:val="008C2392"/>
    <w:rsid w:val="008C3C26"/>
    <w:rsid w:val="008C522A"/>
    <w:rsid w:val="008C5668"/>
    <w:rsid w:val="008C6E43"/>
    <w:rsid w:val="008D120C"/>
    <w:rsid w:val="008D1A06"/>
    <w:rsid w:val="008D2389"/>
    <w:rsid w:val="008D4546"/>
    <w:rsid w:val="008D5F3C"/>
    <w:rsid w:val="008D75E9"/>
    <w:rsid w:val="008F2771"/>
    <w:rsid w:val="008F3DBC"/>
    <w:rsid w:val="00904BAD"/>
    <w:rsid w:val="00910CBC"/>
    <w:rsid w:val="0091578E"/>
    <w:rsid w:val="00926DCC"/>
    <w:rsid w:val="00936994"/>
    <w:rsid w:val="00936D15"/>
    <w:rsid w:val="0093770F"/>
    <w:rsid w:val="00946A4E"/>
    <w:rsid w:val="00947B20"/>
    <w:rsid w:val="00947CD2"/>
    <w:rsid w:val="00950476"/>
    <w:rsid w:val="009506AB"/>
    <w:rsid w:val="00950F9C"/>
    <w:rsid w:val="00952483"/>
    <w:rsid w:val="00955AC6"/>
    <w:rsid w:val="00962490"/>
    <w:rsid w:val="00970B9A"/>
    <w:rsid w:val="0097477F"/>
    <w:rsid w:val="0097747B"/>
    <w:rsid w:val="0098458B"/>
    <w:rsid w:val="00985C1D"/>
    <w:rsid w:val="00987BAB"/>
    <w:rsid w:val="0099196A"/>
    <w:rsid w:val="00995DBE"/>
    <w:rsid w:val="00997BD1"/>
    <w:rsid w:val="009A1DCB"/>
    <w:rsid w:val="009A4336"/>
    <w:rsid w:val="009B020B"/>
    <w:rsid w:val="009B425E"/>
    <w:rsid w:val="009B4E20"/>
    <w:rsid w:val="009B504E"/>
    <w:rsid w:val="009B7DCA"/>
    <w:rsid w:val="009C69E5"/>
    <w:rsid w:val="009D46EC"/>
    <w:rsid w:val="009E211F"/>
    <w:rsid w:val="009E2BAA"/>
    <w:rsid w:val="009E3337"/>
    <w:rsid w:val="009F18A1"/>
    <w:rsid w:val="009F2F94"/>
    <w:rsid w:val="00A06168"/>
    <w:rsid w:val="00A11DBF"/>
    <w:rsid w:val="00A17B42"/>
    <w:rsid w:val="00A17BA9"/>
    <w:rsid w:val="00A23B1C"/>
    <w:rsid w:val="00A24AF7"/>
    <w:rsid w:val="00A27872"/>
    <w:rsid w:val="00A30787"/>
    <w:rsid w:val="00A33696"/>
    <w:rsid w:val="00A41F22"/>
    <w:rsid w:val="00A536EA"/>
    <w:rsid w:val="00A54542"/>
    <w:rsid w:val="00A55B0A"/>
    <w:rsid w:val="00A65838"/>
    <w:rsid w:val="00A773D1"/>
    <w:rsid w:val="00A8129C"/>
    <w:rsid w:val="00A865B1"/>
    <w:rsid w:val="00A869C0"/>
    <w:rsid w:val="00A9074F"/>
    <w:rsid w:val="00A92241"/>
    <w:rsid w:val="00A922E0"/>
    <w:rsid w:val="00A93EB1"/>
    <w:rsid w:val="00A93F7B"/>
    <w:rsid w:val="00AA40AD"/>
    <w:rsid w:val="00AA526C"/>
    <w:rsid w:val="00AA66E7"/>
    <w:rsid w:val="00AB4D06"/>
    <w:rsid w:val="00AB61B0"/>
    <w:rsid w:val="00AB71D4"/>
    <w:rsid w:val="00AB738F"/>
    <w:rsid w:val="00AC379C"/>
    <w:rsid w:val="00AC3DFD"/>
    <w:rsid w:val="00AD4BED"/>
    <w:rsid w:val="00AD7405"/>
    <w:rsid w:val="00AE0BAB"/>
    <w:rsid w:val="00AE401F"/>
    <w:rsid w:val="00AE6BE3"/>
    <w:rsid w:val="00AF0B1D"/>
    <w:rsid w:val="00AF5389"/>
    <w:rsid w:val="00AF6CA3"/>
    <w:rsid w:val="00AF6D30"/>
    <w:rsid w:val="00B02200"/>
    <w:rsid w:val="00B046BA"/>
    <w:rsid w:val="00B156D7"/>
    <w:rsid w:val="00B17A2C"/>
    <w:rsid w:val="00B208E7"/>
    <w:rsid w:val="00B213FE"/>
    <w:rsid w:val="00B23EB7"/>
    <w:rsid w:val="00B32F07"/>
    <w:rsid w:val="00B36E8B"/>
    <w:rsid w:val="00B37CB7"/>
    <w:rsid w:val="00B42E35"/>
    <w:rsid w:val="00B525CC"/>
    <w:rsid w:val="00B52FB3"/>
    <w:rsid w:val="00B61E4C"/>
    <w:rsid w:val="00B8206A"/>
    <w:rsid w:val="00B96BAF"/>
    <w:rsid w:val="00B97A7F"/>
    <w:rsid w:val="00BA0220"/>
    <w:rsid w:val="00BA1976"/>
    <w:rsid w:val="00BA5D32"/>
    <w:rsid w:val="00BB4D9F"/>
    <w:rsid w:val="00BC3DC3"/>
    <w:rsid w:val="00BC4B46"/>
    <w:rsid w:val="00BC6612"/>
    <w:rsid w:val="00BD6569"/>
    <w:rsid w:val="00BF2D5D"/>
    <w:rsid w:val="00BF59BE"/>
    <w:rsid w:val="00C15B01"/>
    <w:rsid w:val="00C2502F"/>
    <w:rsid w:val="00C35D92"/>
    <w:rsid w:val="00C35F65"/>
    <w:rsid w:val="00C375EF"/>
    <w:rsid w:val="00C42D4E"/>
    <w:rsid w:val="00C5562D"/>
    <w:rsid w:val="00C575B7"/>
    <w:rsid w:val="00C62D5F"/>
    <w:rsid w:val="00C710B7"/>
    <w:rsid w:val="00C71FA1"/>
    <w:rsid w:val="00C83CA3"/>
    <w:rsid w:val="00C8720A"/>
    <w:rsid w:val="00C878A4"/>
    <w:rsid w:val="00C937EA"/>
    <w:rsid w:val="00C93865"/>
    <w:rsid w:val="00CA0B84"/>
    <w:rsid w:val="00CA158C"/>
    <w:rsid w:val="00CA4192"/>
    <w:rsid w:val="00CB1605"/>
    <w:rsid w:val="00CB2E46"/>
    <w:rsid w:val="00CC065E"/>
    <w:rsid w:val="00CE1F3E"/>
    <w:rsid w:val="00CE5C52"/>
    <w:rsid w:val="00CE7356"/>
    <w:rsid w:val="00CE75EB"/>
    <w:rsid w:val="00D00900"/>
    <w:rsid w:val="00D04F5B"/>
    <w:rsid w:val="00D12E62"/>
    <w:rsid w:val="00D27BF5"/>
    <w:rsid w:val="00D300C2"/>
    <w:rsid w:val="00D343B6"/>
    <w:rsid w:val="00D43D75"/>
    <w:rsid w:val="00D47474"/>
    <w:rsid w:val="00D53AAA"/>
    <w:rsid w:val="00D568B1"/>
    <w:rsid w:val="00D637DE"/>
    <w:rsid w:val="00D723E5"/>
    <w:rsid w:val="00D835B7"/>
    <w:rsid w:val="00D8675A"/>
    <w:rsid w:val="00D92E08"/>
    <w:rsid w:val="00D938C9"/>
    <w:rsid w:val="00D93A02"/>
    <w:rsid w:val="00D97B6D"/>
    <w:rsid w:val="00DA36EB"/>
    <w:rsid w:val="00DB3C1A"/>
    <w:rsid w:val="00DB48D7"/>
    <w:rsid w:val="00DB5FA8"/>
    <w:rsid w:val="00DC020D"/>
    <w:rsid w:val="00DC2D23"/>
    <w:rsid w:val="00DD1D56"/>
    <w:rsid w:val="00DE3B15"/>
    <w:rsid w:val="00DE5894"/>
    <w:rsid w:val="00DE7E28"/>
    <w:rsid w:val="00DF0F68"/>
    <w:rsid w:val="00DF0F70"/>
    <w:rsid w:val="00DF3062"/>
    <w:rsid w:val="00DF3F79"/>
    <w:rsid w:val="00DF772F"/>
    <w:rsid w:val="00E009DA"/>
    <w:rsid w:val="00E01281"/>
    <w:rsid w:val="00E04193"/>
    <w:rsid w:val="00E127D4"/>
    <w:rsid w:val="00E2249B"/>
    <w:rsid w:val="00E3180D"/>
    <w:rsid w:val="00E3226F"/>
    <w:rsid w:val="00E41014"/>
    <w:rsid w:val="00E439CF"/>
    <w:rsid w:val="00E45612"/>
    <w:rsid w:val="00E53D4C"/>
    <w:rsid w:val="00E64C0B"/>
    <w:rsid w:val="00E66A91"/>
    <w:rsid w:val="00E72ADA"/>
    <w:rsid w:val="00E73C90"/>
    <w:rsid w:val="00EA02CF"/>
    <w:rsid w:val="00EB106C"/>
    <w:rsid w:val="00EB4CE7"/>
    <w:rsid w:val="00EC033F"/>
    <w:rsid w:val="00EC33B4"/>
    <w:rsid w:val="00EC4ABB"/>
    <w:rsid w:val="00EC7093"/>
    <w:rsid w:val="00ED5E7E"/>
    <w:rsid w:val="00EE761E"/>
    <w:rsid w:val="00F05922"/>
    <w:rsid w:val="00F229FE"/>
    <w:rsid w:val="00F27265"/>
    <w:rsid w:val="00F4289A"/>
    <w:rsid w:val="00F42D96"/>
    <w:rsid w:val="00F43178"/>
    <w:rsid w:val="00F47AF3"/>
    <w:rsid w:val="00F53EAC"/>
    <w:rsid w:val="00F56675"/>
    <w:rsid w:val="00F6480E"/>
    <w:rsid w:val="00F6619F"/>
    <w:rsid w:val="00F712E2"/>
    <w:rsid w:val="00F73C39"/>
    <w:rsid w:val="00F819C6"/>
    <w:rsid w:val="00F82D95"/>
    <w:rsid w:val="00F8627A"/>
    <w:rsid w:val="00F900FC"/>
    <w:rsid w:val="00F902A8"/>
    <w:rsid w:val="00FA0731"/>
    <w:rsid w:val="00FA1C68"/>
    <w:rsid w:val="00FB6E34"/>
    <w:rsid w:val="00FB75B4"/>
    <w:rsid w:val="00FC0D69"/>
    <w:rsid w:val="00FC2EC8"/>
    <w:rsid w:val="00FC66F4"/>
    <w:rsid w:val="00FC7590"/>
    <w:rsid w:val="00FD4524"/>
    <w:rsid w:val="00FE17DA"/>
    <w:rsid w:val="00FE25F8"/>
    <w:rsid w:val="00FF3708"/>
    <w:rsid w:val="00FF3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92E4852"/>
  <w15:chartTrackingRefBased/>
  <w15:docId w15:val="{65B5819B-78DE-432C-9299-8D7CBB5971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425E"/>
  </w:style>
  <w:style w:type="paragraph" w:styleId="Heading1">
    <w:name w:val="heading 1"/>
    <w:basedOn w:val="Normal"/>
    <w:next w:val="Normal"/>
    <w:link w:val="Heading1Char"/>
    <w:uiPriority w:val="9"/>
    <w:qFormat/>
    <w:rsid w:val="006B08A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5A34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5SHLThesis">
    <w:name w:val="Heading 5_SHL Thesis"/>
    <w:basedOn w:val="Heading5"/>
    <w:next w:val="Normal"/>
    <w:link w:val="Heading5SHLThesisChar"/>
    <w:autoRedefine/>
    <w:qFormat/>
    <w:rsid w:val="007F5A34"/>
    <w:pPr>
      <w:numPr>
        <w:ilvl w:val="4"/>
        <w:numId w:val="1"/>
      </w:numPr>
      <w:snapToGrid w:val="0"/>
      <w:spacing w:before="120" w:after="120" w:line="480" w:lineRule="auto"/>
    </w:pPr>
    <w:rPr>
      <w:u w:val="single"/>
    </w:rPr>
  </w:style>
  <w:style w:type="character" w:customStyle="1" w:styleId="Heading5SHLThesisChar">
    <w:name w:val="Heading 5_SHL Thesis Char"/>
    <w:basedOn w:val="Heading5Char"/>
    <w:link w:val="Heading5SHLThesis"/>
    <w:rsid w:val="007F5A34"/>
    <w:rPr>
      <w:rFonts w:asciiTheme="majorHAnsi" w:eastAsiaTheme="majorEastAsia" w:hAnsiTheme="majorHAnsi" w:cstheme="majorBidi"/>
      <w:color w:val="2E74B5" w:themeColor="accent1" w:themeShade="BF"/>
      <w:u w:val="singl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5A34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Heading1SHLThesis">
    <w:name w:val="Heading 1_SHL Thesis"/>
    <w:basedOn w:val="Heading1"/>
    <w:next w:val="Normal"/>
    <w:link w:val="Heading1SHLThesisChar"/>
    <w:autoRedefine/>
    <w:qFormat/>
    <w:rsid w:val="006B08A0"/>
    <w:pPr>
      <w:numPr>
        <w:numId w:val="2"/>
      </w:numPr>
      <w:shd w:val="clear" w:color="auto" w:fill="FFFFFF"/>
      <w:snapToGrid w:val="0"/>
      <w:spacing w:before="0" w:after="120" w:line="480" w:lineRule="auto"/>
      <w:jc w:val="center"/>
    </w:pPr>
    <w:rPr>
      <w:rFonts w:asciiTheme="minorHAnsi" w:hAnsiTheme="minorHAnsi" w:cstheme="minorBidi"/>
      <w:b/>
      <w:color w:val="auto"/>
      <w:kern w:val="44"/>
      <w:sz w:val="28"/>
      <w:szCs w:val="44"/>
    </w:rPr>
  </w:style>
  <w:style w:type="character" w:customStyle="1" w:styleId="Heading1SHLThesisChar">
    <w:name w:val="Heading 1_SHL Thesis Char"/>
    <w:basedOn w:val="DefaultParagraphFont"/>
    <w:link w:val="Heading1SHLThesis"/>
    <w:rsid w:val="006B08A0"/>
    <w:rPr>
      <w:rFonts w:eastAsiaTheme="majorEastAsia"/>
      <w:b/>
      <w:kern w:val="44"/>
      <w:sz w:val="28"/>
      <w:szCs w:val="44"/>
      <w:shd w:val="clear" w:color="auto" w:fill="FFFFFF"/>
    </w:rPr>
  </w:style>
  <w:style w:type="character" w:customStyle="1" w:styleId="Heading1Char">
    <w:name w:val="Heading 1 Char"/>
    <w:basedOn w:val="DefaultParagraphFont"/>
    <w:link w:val="Heading1"/>
    <w:uiPriority w:val="9"/>
    <w:rsid w:val="006B08A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6F12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F12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F12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12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125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F2EA7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2EA7"/>
  </w:style>
  <w:style w:type="paragraph" w:styleId="Footer">
    <w:name w:val="footer"/>
    <w:basedOn w:val="Normal"/>
    <w:link w:val="FooterChar"/>
    <w:uiPriority w:val="99"/>
    <w:unhideWhenUsed/>
    <w:rsid w:val="000F2EA7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2E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8</Pages>
  <Words>1868</Words>
  <Characters>10648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ohua Lyu</dc:creator>
  <cp:keywords/>
  <dc:description/>
  <cp:lastModifiedBy>Shaohua Lyu</cp:lastModifiedBy>
  <cp:revision>112</cp:revision>
  <dcterms:created xsi:type="dcterms:W3CDTF">2024-12-25T09:51:00Z</dcterms:created>
  <dcterms:modified xsi:type="dcterms:W3CDTF">2024-12-27T06:33:00Z</dcterms:modified>
</cp:coreProperties>
</file>